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3382B" w14:textId="344D0318" w:rsidR="00086200" w:rsidRPr="008E501E" w:rsidRDefault="006A576B">
      <w:pPr>
        <w:rPr>
          <w:rFonts w:ascii="Times New Roman" w:hAnsi="Times New Roman" w:cs="Times New Roman"/>
        </w:rPr>
      </w:pPr>
      <w:r w:rsidRPr="008E501E">
        <w:rPr>
          <w:rFonts w:ascii="Times New Roman" w:hAnsi="Times New Roman" w:cs="Times New Roman"/>
          <w:b/>
          <w:bCs/>
        </w:rPr>
        <w:t xml:space="preserve">Supplementary </w:t>
      </w:r>
      <w:r w:rsidR="006C1C9E" w:rsidRPr="008E501E">
        <w:rPr>
          <w:rFonts w:ascii="Times New Roman" w:hAnsi="Times New Roman" w:cs="Times New Roman"/>
          <w:b/>
          <w:bCs/>
        </w:rPr>
        <w:t>Table S1.</w:t>
      </w:r>
      <w:r w:rsidR="006C1C9E" w:rsidRPr="008E501E">
        <w:rPr>
          <w:rFonts w:ascii="Times New Roman" w:hAnsi="Times New Roman" w:cs="Times New Roman"/>
        </w:rPr>
        <w:t xml:space="preserve"> Lists of strains used in</w:t>
      </w:r>
      <w:r w:rsidRPr="008E501E">
        <w:rPr>
          <w:rFonts w:ascii="Times New Roman" w:hAnsi="Times New Roman" w:cs="Times New Roman"/>
        </w:rPr>
        <w:t xml:space="preserve"> the</w:t>
      </w:r>
      <w:r w:rsidR="006C1C9E" w:rsidRPr="008E501E">
        <w:rPr>
          <w:rFonts w:ascii="Times New Roman" w:hAnsi="Times New Roman" w:cs="Times New Roman"/>
        </w:rPr>
        <w:t xml:space="preserve"> pangenome analysis</w:t>
      </w:r>
    </w:p>
    <w:p w14:paraId="492D659E" w14:textId="6DA03C82" w:rsidR="006C1C9E" w:rsidRPr="008E501E" w:rsidRDefault="006C1C9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50"/>
        <w:gridCol w:w="1600"/>
      </w:tblGrid>
      <w:tr w:rsidR="006C1C9E" w:rsidRPr="008E501E" w14:paraId="63EAB82C" w14:textId="77777777" w:rsidTr="00DD16A5">
        <w:trPr>
          <w:trHeight w:val="320"/>
        </w:trPr>
        <w:tc>
          <w:tcPr>
            <w:tcW w:w="4243" w:type="pct"/>
            <w:shd w:val="clear" w:color="auto" w:fill="E7E6E6" w:themeFill="background2"/>
            <w:noWrap/>
            <w:hideMark/>
          </w:tcPr>
          <w:p w14:paraId="0E8D5AB8" w14:textId="77777777" w:rsidR="006C1C9E" w:rsidRPr="008E501E" w:rsidRDefault="006C1C9E" w:rsidP="00DD1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757" w:type="pct"/>
            <w:shd w:val="clear" w:color="auto" w:fill="E7E6E6" w:themeFill="background2"/>
            <w:noWrap/>
            <w:hideMark/>
          </w:tcPr>
          <w:p w14:paraId="5FDE0821" w14:textId="77777777" w:rsidR="006C1C9E" w:rsidRPr="008E501E" w:rsidRDefault="006C1C9E" w:rsidP="00DD1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 Accession</w:t>
            </w:r>
          </w:p>
        </w:tc>
      </w:tr>
      <w:tr w:rsidR="006C1C9E" w:rsidRPr="008E501E" w14:paraId="0D468A81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3EA85630" w14:textId="2D080186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27427.1 </w:t>
            </w:r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ari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 BM2 chromosome, complete genome</w:t>
            </w:r>
          </w:p>
        </w:tc>
        <w:tc>
          <w:tcPr>
            <w:tcW w:w="757" w:type="pct"/>
            <w:noWrap/>
            <w:hideMark/>
          </w:tcPr>
          <w:p w14:paraId="5AFF3FFC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27427.1</w:t>
              </w:r>
            </w:hyperlink>
          </w:p>
        </w:tc>
      </w:tr>
      <w:tr w:rsidR="006C1C9E" w:rsidRPr="008E501E" w14:paraId="5FB260E8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663C362D" w14:textId="26D31781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35267.1 </w:t>
            </w:r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ari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 SRCM103448 chromosome, complete genome</w:t>
            </w:r>
          </w:p>
        </w:tc>
        <w:tc>
          <w:tcPr>
            <w:tcW w:w="757" w:type="pct"/>
            <w:noWrap/>
            <w:hideMark/>
          </w:tcPr>
          <w:p w14:paraId="2EF748D8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35267.1</w:t>
              </w:r>
            </w:hyperlink>
          </w:p>
        </w:tc>
      </w:tr>
      <w:tr w:rsidR="006C1C9E" w:rsidRPr="008E501E" w14:paraId="3F6656C4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593C8756" w14:textId="5912238B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22606.1 </w:t>
            </w:r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. </w:t>
            </w:r>
            <w:proofErr w:type="spellStart"/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aria</w:t>
            </w:r>
            <w:proofErr w:type="spellEnd"/>
            <w:r w:rsidR="00E203BE"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CMS1, complete genome</w:t>
            </w:r>
          </w:p>
        </w:tc>
        <w:tc>
          <w:tcPr>
            <w:tcW w:w="757" w:type="pct"/>
            <w:noWrap/>
            <w:hideMark/>
          </w:tcPr>
          <w:p w14:paraId="0220CD08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22606.1</w:t>
              </w:r>
            </w:hyperlink>
          </w:p>
        </w:tc>
      </w:tr>
      <w:tr w:rsidR="006C1C9E" w:rsidRPr="008E501E" w14:paraId="4BA2197E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541B7326" w14:textId="67A5B5BF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13936.1 </w:t>
            </w:r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. </w:t>
            </w:r>
            <w:proofErr w:type="spellStart"/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aria</w:t>
            </w:r>
            <w:proofErr w:type="spellEnd"/>
            <w:r w:rsidR="00E203BE"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CMU, complete genome</w:t>
            </w:r>
          </w:p>
        </w:tc>
        <w:tc>
          <w:tcPr>
            <w:tcW w:w="757" w:type="pct"/>
            <w:noWrap/>
            <w:hideMark/>
          </w:tcPr>
          <w:p w14:paraId="3C1D5065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13936.1</w:t>
              </w:r>
            </w:hyperlink>
          </w:p>
        </w:tc>
      </w:tr>
      <w:tr w:rsidR="006C1C9E" w:rsidRPr="008E501E" w14:paraId="58CBED55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24B8D8B5" w14:textId="67118FA0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13726.1 </w:t>
            </w:r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. </w:t>
            </w:r>
            <w:proofErr w:type="spellStart"/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aria</w:t>
            </w:r>
            <w:proofErr w:type="spellEnd"/>
            <w:r w:rsidR="00E203BE"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CMS2, complete genome</w:t>
            </w:r>
          </w:p>
        </w:tc>
        <w:tc>
          <w:tcPr>
            <w:tcW w:w="757" w:type="pct"/>
            <w:noWrap/>
            <w:hideMark/>
          </w:tcPr>
          <w:p w14:paraId="625E5ABD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13726.1</w:t>
              </w:r>
            </w:hyperlink>
          </w:p>
        </w:tc>
      </w:tr>
      <w:tr w:rsidR="006C1C9E" w:rsidRPr="008E501E" w14:paraId="48829C3F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225CCC91" w14:textId="042998EE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41193.1 </w:t>
            </w:r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. </w:t>
            </w:r>
            <w:proofErr w:type="spellStart"/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aria</w:t>
            </w:r>
            <w:proofErr w:type="spellEnd"/>
            <w:r w:rsidR="00E203BE"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CBA3612 chromosome, complete genome</w:t>
            </w:r>
          </w:p>
        </w:tc>
        <w:tc>
          <w:tcPr>
            <w:tcW w:w="757" w:type="pct"/>
            <w:noWrap/>
            <w:hideMark/>
          </w:tcPr>
          <w:p w14:paraId="5D20A5B9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41193.1</w:t>
              </w:r>
            </w:hyperlink>
          </w:p>
        </w:tc>
      </w:tr>
      <w:tr w:rsidR="006C1C9E" w:rsidRPr="008E501E" w14:paraId="47106154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55B10842" w14:textId="0D1776DA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12873.1 </w:t>
            </w:r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. </w:t>
            </w:r>
            <w:proofErr w:type="spellStart"/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aria</w:t>
            </w:r>
            <w:proofErr w:type="spellEnd"/>
            <w:r w:rsidR="00E203BE"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CH2, complete genome</w:t>
            </w:r>
          </w:p>
        </w:tc>
        <w:tc>
          <w:tcPr>
            <w:tcW w:w="757" w:type="pct"/>
            <w:noWrap/>
            <w:hideMark/>
          </w:tcPr>
          <w:p w14:paraId="0396B0FC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12873.1</w:t>
              </w:r>
            </w:hyperlink>
          </w:p>
        </w:tc>
      </w:tr>
      <w:tr w:rsidR="006C1C9E" w:rsidRPr="008E501E" w14:paraId="41461F4F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5A72ACAE" w14:textId="77777777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24929.1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nostoc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reum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 EFEL 2700 chromosome, complete genome</w:t>
            </w:r>
          </w:p>
        </w:tc>
        <w:tc>
          <w:tcPr>
            <w:tcW w:w="757" w:type="pct"/>
            <w:noWrap/>
            <w:hideMark/>
          </w:tcPr>
          <w:p w14:paraId="7C576EE4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24929.1</w:t>
              </w:r>
            </w:hyperlink>
          </w:p>
        </w:tc>
      </w:tr>
      <w:tr w:rsidR="006C1C9E" w:rsidRPr="008E501E" w14:paraId="3416EC18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3A2BE48E" w14:textId="5B41B718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23501.1 </w:t>
            </w:r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mesenteroides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 FDAARGOS_414 chromosome, complete genome</w:t>
            </w:r>
          </w:p>
        </w:tc>
        <w:tc>
          <w:tcPr>
            <w:tcW w:w="757" w:type="pct"/>
            <w:noWrap/>
            <w:hideMark/>
          </w:tcPr>
          <w:p w14:paraId="40EBE0AC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23501.1</w:t>
              </w:r>
            </w:hyperlink>
          </w:p>
        </w:tc>
      </w:tr>
      <w:tr w:rsidR="006C1C9E" w:rsidRPr="008E501E" w14:paraId="00CD7E8E" w14:textId="77777777" w:rsidTr="00DD16A5">
        <w:trPr>
          <w:trHeight w:val="320"/>
        </w:trPr>
        <w:tc>
          <w:tcPr>
            <w:tcW w:w="4243" w:type="pct"/>
            <w:noWrap/>
            <w:hideMark/>
          </w:tcPr>
          <w:p w14:paraId="6E6C24BD" w14:textId="3DE6CB48" w:rsidR="006C1C9E" w:rsidRPr="008E501E" w:rsidRDefault="006C1C9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026847.1 </w:t>
            </w:r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="00E203BE"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reensis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 WiKim0080 chromosome, complete genome</w:t>
            </w:r>
          </w:p>
        </w:tc>
        <w:tc>
          <w:tcPr>
            <w:tcW w:w="757" w:type="pct"/>
            <w:noWrap/>
            <w:hideMark/>
          </w:tcPr>
          <w:p w14:paraId="45CA6690" w14:textId="77777777" w:rsidR="006C1C9E" w:rsidRPr="008E501E" w:rsidRDefault="008E501E" w:rsidP="006C1C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" w:tgtFrame="_parent" w:history="1">
              <w:r w:rsidR="006C1C9E" w:rsidRPr="008E5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P026847.1</w:t>
              </w:r>
            </w:hyperlink>
          </w:p>
        </w:tc>
      </w:tr>
    </w:tbl>
    <w:p w14:paraId="373E2676" w14:textId="1F5BC3C7" w:rsidR="006C1C9E" w:rsidRPr="008E501E" w:rsidRDefault="006C1C9E">
      <w:pPr>
        <w:rPr>
          <w:rFonts w:ascii="Times New Roman" w:hAnsi="Times New Roman" w:cs="Times New Roman"/>
          <w:sz w:val="20"/>
          <w:szCs w:val="20"/>
        </w:rPr>
      </w:pPr>
    </w:p>
    <w:p w14:paraId="1E727F2A" w14:textId="298527E1" w:rsidR="00182B04" w:rsidRPr="008E501E" w:rsidRDefault="00182B04">
      <w:pPr>
        <w:rPr>
          <w:rFonts w:ascii="Times New Roman" w:hAnsi="Times New Roman" w:cs="Times New Roman"/>
          <w:sz w:val="20"/>
          <w:szCs w:val="20"/>
        </w:rPr>
      </w:pPr>
    </w:p>
    <w:p w14:paraId="6315C084" w14:textId="77777777" w:rsidR="00182B04" w:rsidRPr="008E501E" w:rsidRDefault="00182B04" w:rsidP="00182B04">
      <w:pPr>
        <w:rPr>
          <w:rFonts w:ascii="Times New Roman" w:hAnsi="Times New Roman" w:cs="Times New Roman"/>
          <w:color w:val="000000" w:themeColor="text1"/>
          <w:kern w:val="24"/>
        </w:rPr>
      </w:pPr>
      <w:r w:rsidRPr="008E501E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Table S2. </w:t>
      </w:r>
      <w:r w:rsidRPr="008E501E">
        <w:rPr>
          <w:rFonts w:ascii="Times New Roman" w:hAnsi="Times New Roman" w:cs="Times New Roman"/>
          <w:color w:val="000000" w:themeColor="text1"/>
          <w:kern w:val="24"/>
        </w:rPr>
        <w:t>BLAST results of top five contigs that match the UTNGt21O strain</w:t>
      </w:r>
    </w:p>
    <w:p w14:paraId="548774F9" w14:textId="77777777" w:rsidR="00182B04" w:rsidRPr="008E501E" w:rsidRDefault="00182B04" w:rsidP="00182B04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6B9F594F" w14:textId="77777777" w:rsidR="00182B04" w:rsidRPr="008E501E" w:rsidRDefault="00182B04" w:rsidP="00182B04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455"/>
        <w:gridCol w:w="3060"/>
        <w:gridCol w:w="1530"/>
        <w:gridCol w:w="1435"/>
      </w:tblGrid>
      <w:tr w:rsidR="00182B04" w:rsidRPr="008E501E" w14:paraId="0F069BBF" w14:textId="77777777" w:rsidTr="002A4C51">
        <w:tc>
          <w:tcPr>
            <w:tcW w:w="1870" w:type="dxa"/>
            <w:shd w:val="clear" w:color="auto" w:fill="E7E6E6" w:themeFill="background2"/>
            <w:vAlign w:val="center"/>
          </w:tcPr>
          <w:p w14:paraId="5B321845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</w:t>
            </w:r>
          </w:p>
        </w:tc>
        <w:tc>
          <w:tcPr>
            <w:tcW w:w="1455" w:type="dxa"/>
            <w:shd w:val="clear" w:color="auto" w:fill="E7E6E6" w:themeFill="background2"/>
            <w:vAlign w:val="center"/>
          </w:tcPr>
          <w:p w14:paraId="2BD9F08D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 Length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62EE10C3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 Description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6205E3E0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 Length</w:t>
            </w:r>
          </w:p>
        </w:tc>
        <w:tc>
          <w:tcPr>
            <w:tcW w:w="1435" w:type="dxa"/>
            <w:shd w:val="clear" w:color="auto" w:fill="E7E6E6" w:themeFill="background2"/>
            <w:vAlign w:val="center"/>
          </w:tcPr>
          <w:p w14:paraId="1703FCD1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</w:tr>
      <w:tr w:rsidR="00182B04" w:rsidRPr="008E501E" w14:paraId="4BE4BBA6" w14:textId="77777777" w:rsidTr="002A4C51">
        <w:tc>
          <w:tcPr>
            <w:tcW w:w="1870" w:type="dxa"/>
            <w:vAlign w:val="center"/>
          </w:tcPr>
          <w:p w14:paraId="0B919C3F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ig 1</w:t>
            </w:r>
          </w:p>
        </w:tc>
        <w:tc>
          <w:tcPr>
            <w:tcW w:w="1455" w:type="dxa"/>
            <w:vAlign w:val="center"/>
          </w:tcPr>
          <w:p w14:paraId="6C23D6A7" w14:textId="77777777" w:rsidR="00182B04" w:rsidRPr="008E501E" w:rsidRDefault="00182B04" w:rsidP="002A4C51">
            <w:pPr>
              <w:pStyle w:val="NormalWeb"/>
              <w:shd w:val="clear" w:color="auto" w:fill="FFFFFF"/>
              <w:jc w:val="center"/>
              <w:rPr>
                <w:sz w:val="20"/>
                <w:szCs w:val="20"/>
              </w:rPr>
            </w:pPr>
            <w:r w:rsidRPr="008E501E">
              <w:rPr>
                <w:sz w:val="20"/>
                <w:szCs w:val="20"/>
              </w:rPr>
              <w:t>422,230</w:t>
            </w:r>
          </w:p>
          <w:p w14:paraId="35EEC698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24458DDC" w14:textId="77777777" w:rsidR="00182B04" w:rsidRPr="008E501E" w:rsidRDefault="00182B04" w:rsidP="002A4C51">
            <w:pPr>
              <w:pStyle w:val="NormalWeb"/>
              <w:shd w:val="clear" w:color="auto" w:fill="FFFFFF"/>
              <w:jc w:val="center"/>
              <w:rPr>
                <w:sz w:val="20"/>
                <w:szCs w:val="20"/>
              </w:rPr>
            </w:pPr>
            <w:r w:rsidRPr="008E501E">
              <w:rPr>
                <w:sz w:val="20"/>
                <w:szCs w:val="20"/>
              </w:rPr>
              <w:t xml:space="preserve">CP035267.1 </w:t>
            </w:r>
            <w:r w:rsidRPr="008E501E">
              <w:rPr>
                <w:i/>
                <w:iCs/>
                <w:sz w:val="20"/>
                <w:szCs w:val="20"/>
              </w:rPr>
              <w:t xml:space="preserve">W. </w:t>
            </w:r>
            <w:proofErr w:type="spellStart"/>
            <w:r w:rsidRPr="008E501E">
              <w:rPr>
                <w:i/>
                <w:iCs/>
                <w:sz w:val="20"/>
                <w:szCs w:val="20"/>
              </w:rPr>
              <w:t>cibaria</w:t>
            </w:r>
            <w:proofErr w:type="spellEnd"/>
            <w:r w:rsidRPr="008E501E">
              <w:rPr>
                <w:sz w:val="20"/>
                <w:szCs w:val="20"/>
              </w:rPr>
              <w:t xml:space="preserve"> strain SRCM103448 chromosome, complete genome</w:t>
            </w:r>
          </w:p>
        </w:tc>
        <w:tc>
          <w:tcPr>
            <w:tcW w:w="1530" w:type="dxa"/>
            <w:vAlign w:val="center"/>
          </w:tcPr>
          <w:p w14:paraId="1B600631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2,397,676</w:t>
            </w:r>
          </w:p>
        </w:tc>
        <w:tc>
          <w:tcPr>
            <w:tcW w:w="1435" w:type="dxa"/>
            <w:vAlign w:val="center"/>
          </w:tcPr>
          <w:p w14:paraId="4DDA5466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82B04" w:rsidRPr="008E501E" w14:paraId="7AA8A50A" w14:textId="77777777" w:rsidTr="002A4C51">
        <w:tc>
          <w:tcPr>
            <w:tcW w:w="1870" w:type="dxa"/>
            <w:vAlign w:val="center"/>
          </w:tcPr>
          <w:p w14:paraId="20FFAD0B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ig 2</w:t>
            </w:r>
          </w:p>
        </w:tc>
        <w:tc>
          <w:tcPr>
            <w:tcW w:w="1455" w:type="dxa"/>
            <w:vAlign w:val="center"/>
          </w:tcPr>
          <w:p w14:paraId="0B9E3B64" w14:textId="77777777" w:rsidR="00182B04" w:rsidRPr="008E501E" w:rsidRDefault="00182B04" w:rsidP="002A4C51">
            <w:pPr>
              <w:pStyle w:val="NormalWeb"/>
              <w:shd w:val="clear" w:color="auto" w:fill="FFFFFF"/>
              <w:jc w:val="center"/>
              <w:rPr>
                <w:sz w:val="20"/>
                <w:szCs w:val="20"/>
              </w:rPr>
            </w:pPr>
            <w:r w:rsidRPr="008E501E">
              <w:rPr>
                <w:sz w:val="20"/>
                <w:szCs w:val="20"/>
              </w:rPr>
              <w:t>284,835</w:t>
            </w:r>
          </w:p>
          <w:p w14:paraId="50592E3D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084FBBDF" w14:textId="77777777" w:rsidR="00182B04" w:rsidRPr="008E501E" w:rsidRDefault="00182B04" w:rsidP="002A4C51">
            <w:pPr>
              <w:pStyle w:val="NormalWeb"/>
              <w:shd w:val="clear" w:color="auto" w:fill="FFFFFF"/>
              <w:jc w:val="center"/>
              <w:rPr>
                <w:sz w:val="20"/>
                <w:szCs w:val="20"/>
              </w:rPr>
            </w:pPr>
            <w:r w:rsidRPr="008E501E">
              <w:rPr>
                <w:sz w:val="20"/>
                <w:szCs w:val="20"/>
              </w:rPr>
              <w:t xml:space="preserve">CP027563.1 </w:t>
            </w:r>
            <w:r w:rsidRPr="008E501E">
              <w:rPr>
                <w:i/>
                <w:iCs/>
                <w:sz w:val="20"/>
                <w:szCs w:val="20"/>
              </w:rPr>
              <w:t>W. confusa</w:t>
            </w:r>
            <w:r w:rsidRPr="008E501E">
              <w:rPr>
                <w:sz w:val="20"/>
                <w:szCs w:val="20"/>
              </w:rPr>
              <w:t xml:space="preserve"> strain VTT E-133279 chromosome, complete genome</w:t>
            </w:r>
          </w:p>
        </w:tc>
        <w:tc>
          <w:tcPr>
            <w:tcW w:w="1530" w:type="dxa"/>
            <w:vAlign w:val="center"/>
          </w:tcPr>
          <w:p w14:paraId="75E70817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2,212,145</w:t>
            </w:r>
          </w:p>
        </w:tc>
        <w:tc>
          <w:tcPr>
            <w:tcW w:w="1435" w:type="dxa"/>
            <w:vAlign w:val="center"/>
          </w:tcPr>
          <w:p w14:paraId="3B2E4F65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82B04" w:rsidRPr="008E501E" w14:paraId="6108196C" w14:textId="77777777" w:rsidTr="002A4C51">
        <w:tc>
          <w:tcPr>
            <w:tcW w:w="1870" w:type="dxa"/>
            <w:vAlign w:val="center"/>
          </w:tcPr>
          <w:p w14:paraId="32D0582F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ig 3</w:t>
            </w:r>
          </w:p>
        </w:tc>
        <w:tc>
          <w:tcPr>
            <w:tcW w:w="1455" w:type="dxa"/>
            <w:vAlign w:val="center"/>
          </w:tcPr>
          <w:p w14:paraId="7DD3DE1C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3,430</w:t>
            </w:r>
          </w:p>
        </w:tc>
        <w:tc>
          <w:tcPr>
            <w:tcW w:w="3060" w:type="dxa"/>
            <w:vAlign w:val="center"/>
          </w:tcPr>
          <w:p w14:paraId="43FCCC9C" w14:textId="77777777" w:rsidR="00182B04" w:rsidRPr="008E501E" w:rsidRDefault="00182B04" w:rsidP="002A4C51">
            <w:pPr>
              <w:pStyle w:val="NormalWeb"/>
              <w:shd w:val="clear" w:color="auto" w:fill="FFFFFF"/>
              <w:jc w:val="center"/>
              <w:rPr>
                <w:sz w:val="20"/>
                <w:szCs w:val="20"/>
              </w:rPr>
            </w:pPr>
            <w:r w:rsidRPr="008E501E">
              <w:rPr>
                <w:sz w:val="20"/>
                <w:szCs w:val="20"/>
              </w:rPr>
              <w:t xml:space="preserve">CP042399.1 </w:t>
            </w:r>
            <w:r w:rsidRPr="008E501E">
              <w:rPr>
                <w:i/>
                <w:iCs/>
                <w:sz w:val="20"/>
                <w:szCs w:val="20"/>
              </w:rPr>
              <w:t xml:space="preserve">W. </w:t>
            </w:r>
            <w:proofErr w:type="spellStart"/>
            <w:r w:rsidRPr="008E501E">
              <w:rPr>
                <w:i/>
                <w:iCs/>
                <w:sz w:val="20"/>
                <w:szCs w:val="20"/>
              </w:rPr>
              <w:t>hellenica</w:t>
            </w:r>
            <w:proofErr w:type="spellEnd"/>
            <w:r w:rsidRPr="008E501E">
              <w:rPr>
                <w:i/>
                <w:iCs/>
                <w:sz w:val="20"/>
                <w:szCs w:val="20"/>
              </w:rPr>
              <w:t xml:space="preserve"> </w:t>
            </w:r>
            <w:r w:rsidRPr="008E501E">
              <w:rPr>
                <w:sz w:val="20"/>
                <w:szCs w:val="20"/>
              </w:rPr>
              <w:t>strain CBA3632 chromosome, complete genome</w:t>
            </w:r>
          </w:p>
        </w:tc>
        <w:tc>
          <w:tcPr>
            <w:tcW w:w="1530" w:type="dxa"/>
            <w:vAlign w:val="center"/>
          </w:tcPr>
          <w:p w14:paraId="54426100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1,900,683</w:t>
            </w:r>
          </w:p>
        </w:tc>
        <w:tc>
          <w:tcPr>
            <w:tcW w:w="1435" w:type="dxa"/>
            <w:vAlign w:val="center"/>
          </w:tcPr>
          <w:p w14:paraId="11901F29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</w:p>
        </w:tc>
      </w:tr>
      <w:tr w:rsidR="00182B04" w:rsidRPr="008E501E" w14:paraId="16F52D33" w14:textId="77777777" w:rsidTr="002A4C51">
        <w:tc>
          <w:tcPr>
            <w:tcW w:w="1870" w:type="dxa"/>
            <w:vAlign w:val="center"/>
          </w:tcPr>
          <w:p w14:paraId="0EC4208D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ig 4</w:t>
            </w:r>
          </w:p>
        </w:tc>
        <w:tc>
          <w:tcPr>
            <w:tcW w:w="1455" w:type="dxa"/>
            <w:vAlign w:val="center"/>
          </w:tcPr>
          <w:p w14:paraId="15216C4F" w14:textId="77777777" w:rsidR="00182B04" w:rsidRPr="008E501E" w:rsidRDefault="00182B04" w:rsidP="002A4C51">
            <w:pPr>
              <w:pStyle w:val="NormalWeb"/>
              <w:shd w:val="clear" w:color="auto" w:fill="FFFFFF"/>
              <w:jc w:val="center"/>
              <w:rPr>
                <w:sz w:val="20"/>
                <w:szCs w:val="20"/>
              </w:rPr>
            </w:pPr>
            <w:r w:rsidRPr="008E501E">
              <w:rPr>
                <w:sz w:val="20"/>
                <w:szCs w:val="20"/>
              </w:rPr>
              <w:t>141,980</w:t>
            </w:r>
          </w:p>
          <w:p w14:paraId="3E44D72F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720000A9" w14:textId="77777777" w:rsidR="00182B04" w:rsidRPr="008E501E" w:rsidRDefault="00182B04" w:rsidP="002A4C51">
            <w:pPr>
              <w:pStyle w:val="NormalWeb"/>
              <w:shd w:val="clear" w:color="auto" w:fill="FFFFFF"/>
              <w:jc w:val="center"/>
              <w:rPr>
                <w:sz w:val="20"/>
                <w:szCs w:val="20"/>
              </w:rPr>
            </w:pPr>
            <w:r w:rsidRPr="008E501E">
              <w:rPr>
                <w:sz w:val="20"/>
                <w:szCs w:val="20"/>
              </w:rPr>
              <w:t xml:space="preserve">CP041193.1 </w:t>
            </w:r>
            <w:r w:rsidRPr="008E501E">
              <w:rPr>
                <w:i/>
                <w:iCs/>
                <w:sz w:val="20"/>
                <w:szCs w:val="20"/>
              </w:rPr>
              <w:t xml:space="preserve">W. </w:t>
            </w:r>
            <w:proofErr w:type="spellStart"/>
            <w:r w:rsidRPr="008E501E">
              <w:rPr>
                <w:i/>
                <w:iCs/>
                <w:sz w:val="20"/>
                <w:szCs w:val="20"/>
              </w:rPr>
              <w:t>cibaria</w:t>
            </w:r>
            <w:proofErr w:type="spellEnd"/>
            <w:r w:rsidRPr="008E501E">
              <w:rPr>
                <w:sz w:val="20"/>
                <w:szCs w:val="20"/>
              </w:rPr>
              <w:t xml:space="preserve"> strain CBA3612 chromosome, complete genome</w:t>
            </w:r>
          </w:p>
        </w:tc>
        <w:tc>
          <w:tcPr>
            <w:tcW w:w="1530" w:type="dxa"/>
            <w:vAlign w:val="center"/>
          </w:tcPr>
          <w:p w14:paraId="05264464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2,382,774</w:t>
            </w:r>
          </w:p>
        </w:tc>
        <w:tc>
          <w:tcPr>
            <w:tcW w:w="1435" w:type="dxa"/>
            <w:vAlign w:val="center"/>
          </w:tcPr>
          <w:p w14:paraId="281A6082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</w:p>
        </w:tc>
      </w:tr>
      <w:tr w:rsidR="00182B04" w:rsidRPr="008E501E" w14:paraId="5F7FD9DF" w14:textId="77777777" w:rsidTr="002A4C51">
        <w:tc>
          <w:tcPr>
            <w:tcW w:w="1870" w:type="dxa"/>
            <w:vAlign w:val="center"/>
          </w:tcPr>
          <w:p w14:paraId="56D3CC6D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ig 5</w:t>
            </w:r>
          </w:p>
        </w:tc>
        <w:tc>
          <w:tcPr>
            <w:tcW w:w="1455" w:type="dxa"/>
            <w:vAlign w:val="center"/>
          </w:tcPr>
          <w:p w14:paraId="165655B4" w14:textId="77777777" w:rsidR="00182B04" w:rsidRPr="008E501E" w:rsidRDefault="00182B04" w:rsidP="002A4C51">
            <w:pPr>
              <w:pStyle w:val="NormalWeb"/>
              <w:shd w:val="clear" w:color="auto" w:fill="FFFFFF"/>
              <w:jc w:val="center"/>
              <w:rPr>
                <w:sz w:val="20"/>
                <w:szCs w:val="20"/>
              </w:rPr>
            </w:pPr>
            <w:r w:rsidRPr="008E501E">
              <w:rPr>
                <w:sz w:val="20"/>
                <w:szCs w:val="20"/>
              </w:rPr>
              <w:t>132,017</w:t>
            </w:r>
          </w:p>
          <w:p w14:paraId="0922A7A5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118622D6" w14:textId="77777777" w:rsidR="00182B04" w:rsidRPr="008E501E" w:rsidRDefault="00182B04" w:rsidP="002A4C51">
            <w:pPr>
              <w:pStyle w:val="NormalWeb"/>
              <w:shd w:val="clear" w:color="auto" w:fill="FFFFFF"/>
              <w:jc w:val="center"/>
              <w:rPr>
                <w:sz w:val="20"/>
                <w:szCs w:val="20"/>
              </w:rPr>
            </w:pPr>
            <w:r w:rsidRPr="008E501E">
              <w:rPr>
                <w:sz w:val="20"/>
                <w:szCs w:val="20"/>
              </w:rPr>
              <w:t xml:space="preserve">CP012873.1 </w:t>
            </w:r>
            <w:r w:rsidRPr="008E501E">
              <w:rPr>
                <w:i/>
                <w:iCs/>
                <w:sz w:val="20"/>
                <w:szCs w:val="20"/>
              </w:rPr>
              <w:t xml:space="preserve">W. </w:t>
            </w:r>
            <w:proofErr w:type="spellStart"/>
            <w:r w:rsidRPr="008E501E">
              <w:rPr>
                <w:i/>
                <w:iCs/>
                <w:sz w:val="20"/>
                <w:szCs w:val="20"/>
              </w:rPr>
              <w:t>cibaria</w:t>
            </w:r>
            <w:proofErr w:type="spellEnd"/>
            <w:r w:rsidRPr="008E501E">
              <w:rPr>
                <w:sz w:val="20"/>
                <w:szCs w:val="20"/>
              </w:rPr>
              <w:t xml:space="preserve"> strain CH2, complete genome</w:t>
            </w:r>
          </w:p>
        </w:tc>
        <w:tc>
          <w:tcPr>
            <w:tcW w:w="1530" w:type="dxa"/>
            <w:vAlign w:val="center"/>
          </w:tcPr>
          <w:p w14:paraId="61F32091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2,466,961</w:t>
            </w:r>
          </w:p>
        </w:tc>
        <w:tc>
          <w:tcPr>
            <w:tcW w:w="1435" w:type="dxa"/>
            <w:vAlign w:val="center"/>
          </w:tcPr>
          <w:p w14:paraId="473536B0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</w:p>
        </w:tc>
      </w:tr>
    </w:tbl>
    <w:p w14:paraId="46D63B58" w14:textId="77777777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p w14:paraId="23AF780F" w14:textId="14933EB1" w:rsidR="00182B04" w:rsidRPr="008E501E" w:rsidRDefault="00182B04" w:rsidP="00182B04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8E501E">
        <w:rPr>
          <w:rFonts w:ascii="Times New Roman" w:hAnsi="Times New Roman" w:cs="Times New Roman"/>
          <w:sz w:val="20"/>
          <w:szCs w:val="20"/>
        </w:rPr>
        <w:t xml:space="preserve">Legend: </w:t>
      </w:r>
      <w:r w:rsidRPr="008E501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Contig: The name of contig; Contig length (bp</w:t>
      </w:r>
      <w:proofErr w:type="gramStart"/>
      <w:r w:rsidRPr="008E501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) :</w:t>
      </w:r>
      <w:proofErr w:type="gramEnd"/>
      <w:r w:rsidRPr="008E501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The total number of bases in the contig; Subject description : Description of sequence matched by BLASTN; Subject length (bp) : Length of the sequence matched by BLASTN; E-value : The expectations that could be matched by chance. The lower, the more significant it is. </w:t>
      </w:r>
    </w:p>
    <w:p w14:paraId="1D9DB02B" w14:textId="6FD8C997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p w14:paraId="4C1B5B53" w14:textId="77777777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p w14:paraId="39E47CF4" w14:textId="77777777" w:rsidR="00182B04" w:rsidRPr="008E501E" w:rsidRDefault="00182B04" w:rsidP="00182B04">
      <w:pPr>
        <w:rPr>
          <w:rFonts w:ascii="Times New Roman" w:hAnsi="Times New Roman" w:cs="Times New Roman"/>
        </w:rPr>
      </w:pPr>
      <w:r w:rsidRPr="008E501E">
        <w:rPr>
          <w:rFonts w:ascii="Times New Roman" w:hAnsi="Times New Roman" w:cs="Times New Roman"/>
          <w:b/>
          <w:bCs/>
        </w:rPr>
        <w:t>Supplementary Table S3.</w:t>
      </w:r>
      <w:r w:rsidRPr="008E501E">
        <w:rPr>
          <w:rFonts w:ascii="Times New Roman" w:hAnsi="Times New Roman" w:cs="Times New Roman"/>
        </w:rPr>
        <w:t xml:space="preserve"> Gene prediction statistics</w:t>
      </w:r>
    </w:p>
    <w:p w14:paraId="0D9A604E" w14:textId="77777777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1116"/>
        <w:gridCol w:w="1004"/>
        <w:gridCol w:w="999"/>
        <w:gridCol w:w="817"/>
        <w:gridCol w:w="1030"/>
        <w:gridCol w:w="1176"/>
        <w:gridCol w:w="855"/>
      </w:tblGrid>
      <w:tr w:rsidR="00182B04" w:rsidRPr="008E501E" w14:paraId="645C8A2A" w14:textId="77777777" w:rsidTr="002A4C51">
        <w:tc>
          <w:tcPr>
            <w:tcW w:w="2083" w:type="dxa"/>
            <w:shd w:val="clear" w:color="auto" w:fill="D9D9D9" w:themeFill="background1" w:themeFillShade="D9"/>
            <w:vAlign w:val="center"/>
          </w:tcPr>
          <w:p w14:paraId="766D44A2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/ Number Contigs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58EEF2D0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size (</w:t>
            </w:r>
            <w:proofErr w:type="spellStart"/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bp</w:t>
            </w:r>
            <w:proofErr w:type="spellEnd"/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14:paraId="61E5E80F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genes</w:t>
            </w:r>
          </w:p>
        </w:tc>
        <w:tc>
          <w:tcPr>
            <w:tcW w:w="999" w:type="dxa"/>
            <w:shd w:val="clear" w:color="auto" w:fill="D9D9D9" w:themeFill="background1" w:themeFillShade="D9"/>
            <w:vAlign w:val="center"/>
          </w:tcPr>
          <w:p w14:paraId="4C0460C3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length (</w:t>
            </w:r>
            <w:proofErr w:type="spellStart"/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bp</w:t>
            </w:r>
            <w:proofErr w:type="spellEnd"/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center"/>
          </w:tcPr>
          <w:p w14:paraId="5F010675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 (%)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4561ACBE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length (bp)</w:t>
            </w:r>
          </w:p>
        </w:tc>
        <w:tc>
          <w:tcPr>
            <w:tcW w:w="1176" w:type="dxa"/>
            <w:shd w:val="clear" w:color="auto" w:fill="D9D9D9" w:themeFill="background1" w:themeFillShade="D9"/>
            <w:vAlign w:val="center"/>
          </w:tcPr>
          <w:p w14:paraId="4F2CC0A0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intergenic (bp)</w:t>
            </w: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02E69E88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gene ratio (%)</w:t>
            </w:r>
          </w:p>
        </w:tc>
      </w:tr>
      <w:tr w:rsidR="00182B04" w:rsidRPr="008E501E" w14:paraId="7265D567" w14:textId="77777777" w:rsidTr="002A4C51">
        <w:tc>
          <w:tcPr>
            <w:tcW w:w="2083" w:type="dxa"/>
            <w:vAlign w:val="center"/>
          </w:tcPr>
          <w:p w14:paraId="4D2D6765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UTNGt21O/ 31</w:t>
            </w:r>
          </w:p>
        </w:tc>
        <w:tc>
          <w:tcPr>
            <w:tcW w:w="1116" w:type="dxa"/>
            <w:vAlign w:val="center"/>
          </w:tcPr>
          <w:p w14:paraId="61E45B04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1924.087</w:t>
            </w:r>
          </w:p>
        </w:tc>
        <w:tc>
          <w:tcPr>
            <w:tcW w:w="1004" w:type="dxa"/>
            <w:vAlign w:val="center"/>
          </w:tcPr>
          <w:p w14:paraId="108493AE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1867</w:t>
            </w:r>
          </w:p>
        </w:tc>
        <w:tc>
          <w:tcPr>
            <w:tcW w:w="999" w:type="dxa"/>
            <w:vAlign w:val="center"/>
          </w:tcPr>
          <w:p w14:paraId="49222AEA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1654.05</w:t>
            </w:r>
          </w:p>
        </w:tc>
        <w:tc>
          <w:tcPr>
            <w:tcW w:w="817" w:type="dxa"/>
            <w:vAlign w:val="center"/>
          </w:tcPr>
          <w:p w14:paraId="3ED52F65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30" w:type="dxa"/>
            <w:vAlign w:val="center"/>
          </w:tcPr>
          <w:p w14:paraId="13880E1C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882.16</w:t>
            </w:r>
          </w:p>
        </w:tc>
        <w:tc>
          <w:tcPr>
            <w:tcW w:w="1176" w:type="dxa"/>
            <w:vAlign w:val="center"/>
          </w:tcPr>
          <w:p w14:paraId="65920889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1035.95</w:t>
            </w:r>
          </w:p>
        </w:tc>
        <w:tc>
          <w:tcPr>
            <w:tcW w:w="855" w:type="dxa"/>
            <w:vAlign w:val="center"/>
          </w:tcPr>
          <w:p w14:paraId="2E5E4ABC" w14:textId="77777777" w:rsidR="00182B04" w:rsidRPr="008E501E" w:rsidRDefault="00182B04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47B8B8B8" w14:textId="4FD1F39B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p w14:paraId="447B5C59" w14:textId="4B929068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p w14:paraId="28E2B697" w14:textId="77777777" w:rsidR="00182B04" w:rsidRPr="008E501E" w:rsidRDefault="00182B04" w:rsidP="00182B04">
      <w:pPr>
        <w:rPr>
          <w:rFonts w:ascii="Times New Roman" w:eastAsiaTheme="majorEastAsia" w:hAnsi="Times New Roman" w:cs="Times New Roman"/>
          <w:color w:val="000000" w:themeColor="text1"/>
          <w:kern w:val="24"/>
        </w:rPr>
      </w:pPr>
      <w:r w:rsidRPr="008E501E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>Supplementary Table S4.</w:t>
      </w:r>
      <w:r w:rsidRPr="008E501E">
        <w:rPr>
          <w:rFonts w:ascii="Times New Roman" w:eastAsiaTheme="majorEastAsia" w:hAnsi="Times New Roman" w:cs="Times New Roman"/>
          <w:color w:val="000000" w:themeColor="text1"/>
          <w:kern w:val="24"/>
        </w:rPr>
        <w:t xml:space="preserve"> Putative CRISPR-Cas detection with the </w:t>
      </w:r>
      <w:proofErr w:type="spellStart"/>
      <w:r w:rsidRPr="008E501E">
        <w:rPr>
          <w:rFonts w:ascii="Times New Roman" w:eastAsiaTheme="majorEastAsia" w:hAnsi="Times New Roman" w:cs="Times New Roman"/>
          <w:color w:val="000000" w:themeColor="text1"/>
          <w:kern w:val="24"/>
        </w:rPr>
        <w:t>CRISPRFinder</w:t>
      </w:r>
      <w:proofErr w:type="spellEnd"/>
      <w:r w:rsidRPr="008E501E">
        <w:rPr>
          <w:rFonts w:ascii="Times New Roman" w:eastAsiaTheme="majorEastAsia" w:hAnsi="Times New Roman" w:cs="Times New Roman"/>
          <w:color w:val="000000" w:themeColor="text1"/>
          <w:kern w:val="24"/>
        </w:rPr>
        <w:t xml:space="preserve"> webservice</w:t>
      </w:r>
    </w:p>
    <w:p w14:paraId="1C8378A1" w14:textId="77777777" w:rsidR="00182B04" w:rsidRPr="008E501E" w:rsidRDefault="00182B04" w:rsidP="00182B04">
      <w:pPr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</w:rPr>
      </w:pPr>
    </w:p>
    <w:tbl>
      <w:tblPr>
        <w:tblStyle w:val="TableGrid"/>
        <w:tblW w:w="5366" w:type="pct"/>
        <w:tblLayout w:type="fixed"/>
        <w:tblLook w:val="0420" w:firstRow="1" w:lastRow="0" w:firstColumn="0" w:lastColumn="0" w:noHBand="0" w:noVBand="1"/>
      </w:tblPr>
      <w:tblGrid>
        <w:gridCol w:w="1253"/>
        <w:gridCol w:w="1263"/>
        <w:gridCol w:w="991"/>
        <w:gridCol w:w="989"/>
        <w:gridCol w:w="899"/>
        <w:gridCol w:w="2161"/>
        <w:gridCol w:w="1264"/>
        <w:gridCol w:w="1214"/>
      </w:tblGrid>
      <w:tr w:rsidR="00182B04" w:rsidRPr="008E501E" w14:paraId="7BCA7844" w14:textId="77777777" w:rsidTr="002A4C51">
        <w:trPr>
          <w:trHeight w:val="969"/>
        </w:trPr>
        <w:tc>
          <w:tcPr>
            <w:tcW w:w="624" w:type="pct"/>
            <w:shd w:val="clear" w:color="auto" w:fill="D9D9D9" w:themeFill="background1" w:themeFillShade="D9"/>
            <w:vAlign w:val="center"/>
            <w:hideMark/>
          </w:tcPr>
          <w:p w14:paraId="7AB76DA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lement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  <w:hideMark/>
          </w:tcPr>
          <w:p w14:paraId="69F7D16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RISPR ID/ Cas Type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  <w:hideMark/>
          </w:tcPr>
          <w:p w14:paraId="632A305E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tart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  <w:hideMark/>
          </w:tcPr>
          <w:p w14:paraId="648E63F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nd</w:t>
            </w:r>
          </w:p>
        </w:tc>
        <w:tc>
          <w:tcPr>
            <w:tcW w:w="448" w:type="pct"/>
            <w:shd w:val="clear" w:color="auto" w:fill="D9D9D9" w:themeFill="background1" w:themeFillShade="D9"/>
            <w:vAlign w:val="center"/>
            <w:hideMark/>
          </w:tcPr>
          <w:p w14:paraId="459D97BA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pacer/ Gene</w:t>
            </w:r>
          </w:p>
        </w:tc>
        <w:tc>
          <w:tcPr>
            <w:tcW w:w="1077" w:type="pct"/>
            <w:shd w:val="clear" w:color="auto" w:fill="D9D9D9" w:themeFill="background1" w:themeFillShade="D9"/>
            <w:vAlign w:val="center"/>
            <w:hideMark/>
          </w:tcPr>
          <w:p w14:paraId="49D29FB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epeat consensus/ Cas gene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center"/>
            <w:hideMark/>
          </w:tcPr>
          <w:p w14:paraId="30465E4A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irection</w:t>
            </w:r>
          </w:p>
        </w:tc>
        <w:tc>
          <w:tcPr>
            <w:tcW w:w="605" w:type="pct"/>
            <w:shd w:val="clear" w:color="auto" w:fill="D9D9D9" w:themeFill="background1" w:themeFillShade="D9"/>
            <w:vAlign w:val="center"/>
            <w:hideMark/>
          </w:tcPr>
          <w:p w14:paraId="169C0DC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vidence level (number of repeats)</w:t>
            </w:r>
          </w:p>
        </w:tc>
      </w:tr>
      <w:tr w:rsidR="00182B04" w:rsidRPr="008E501E" w14:paraId="665331D4" w14:textId="77777777" w:rsidTr="002A4C51">
        <w:trPr>
          <w:trHeight w:val="651"/>
        </w:trPr>
        <w:tc>
          <w:tcPr>
            <w:tcW w:w="624" w:type="pct"/>
            <w:vAlign w:val="center"/>
            <w:hideMark/>
          </w:tcPr>
          <w:p w14:paraId="2174C024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RISPR</w:t>
            </w:r>
          </w:p>
        </w:tc>
        <w:tc>
          <w:tcPr>
            <w:tcW w:w="629" w:type="pct"/>
            <w:vAlign w:val="center"/>
            <w:hideMark/>
          </w:tcPr>
          <w:p w14:paraId="16FBED3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RISPR 1/ contig 5_1</w:t>
            </w:r>
          </w:p>
        </w:tc>
        <w:tc>
          <w:tcPr>
            <w:tcW w:w="494" w:type="pct"/>
            <w:vAlign w:val="center"/>
            <w:hideMark/>
          </w:tcPr>
          <w:p w14:paraId="59C8ED90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1014</w:t>
            </w:r>
          </w:p>
        </w:tc>
        <w:tc>
          <w:tcPr>
            <w:tcW w:w="493" w:type="pct"/>
            <w:vAlign w:val="center"/>
            <w:hideMark/>
          </w:tcPr>
          <w:p w14:paraId="0C4E943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1114</w:t>
            </w:r>
          </w:p>
        </w:tc>
        <w:tc>
          <w:tcPr>
            <w:tcW w:w="448" w:type="pct"/>
            <w:vAlign w:val="center"/>
            <w:hideMark/>
          </w:tcPr>
          <w:p w14:paraId="3D97DE56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77" w:type="pct"/>
            <w:vAlign w:val="center"/>
            <w:hideMark/>
          </w:tcPr>
          <w:p w14:paraId="06396E7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TGCTCTACCAACTGAGCTAAGTCGG-3’</w:t>
            </w:r>
          </w:p>
        </w:tc>
        <w:tc>
          <w:tcPr>
            <w:tcW w:w="630" w:type="pct"/>
            <w:vAlign w:val="center"/>
            <w:hideMark/>
          </w:tcPr>
          <w:p w14:paraId="644FDAA4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n determined</w:t>
            </w:r>
          </w:p>
        </w:tc>
        <w:tc>
          <w:tcPr>
            <w:tcW w:w="605" w:type="pct"/>
            <w:vAlign w:val="center"/>
            <w:hideMark/>
          </w:tcPr>
          <w:p w14:paraId="6683B8BE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182B04" w:rsidRPr="008E501E" w14:paraId="07AC05B6" w14:textId="77777777" w:rsidTr="002A4C51">
        <w:trPr>
          <w:trHeight w:val="403"/>
        </w:trPr>
        <w:tc>
          <w:tcPr>
            <w:tcW w:w="624" w:type="pct"/>
            <w:vAlign w:val="center"/>
            <w:hideMark/>
          </w:tcPr>
          <w:p w14:paraId="20AB85E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s cluster</w:t>
            </w:r>
          </w:p>
        </w:tc>
        <w:tc>
          <w:tcPr>
            <w:tcW w:w="629" w:type="pct"/>
            <w:vAlign w:val="center"/>
            <w:hideMark/>
          </w:tcPr>
          <w:p w14:paraId="6F3DD53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S putative/ contig 8</w:t>
            </w:r>
          </w:p>
        </w:tc>
        <w:tc>
          <w:tcPr>
            <w:tcW w:w="494" w:type="pct"/>
            <w:vAlign w:val="center"/>
            <w:hideMark/>
          </w:tcPr>
          <w:p w14:paraId="3229DCC6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7077</w:t>
            </w:r>
          </w:p>
        </w:tc>
        <w:tc>
          <w:tcPr>
            <w:tcW w:w="493" w:type="pct"/>
            <w:vAlign w:val="center"/>
            <w:hideMark/>
          </w:tcPr>
          <w:p w14:paraId="0B07758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8147</w:t>
            </w:r>
          </w:p>
        </w:tc>
        <w:tc>
          <w:tcPr>
            <w:tcW w:w="448" w:type="pct"/>
            <w:vAlign w:val="center"/>
            <w:hideMark/>
          </w:tcPr>
          <w:p w14:paraId="38341DC6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77" w:type="pct"/>
            <w:vAlign w:val="center"/>
            <w:hideMark/>
          </w:tcPr>
          <w:p w14:paraId="4267001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s3_0_1</w:t>
            </w:r>
          </w:p>
        </w:tc>
        <w:tc>
          <w:tcPr>
            <w:tcW w:w="630" w:type="pct"/>
            <w:vAlign w:val="center"/>
            <w:hideMark/>
          </w:tcPr>
          <w:p w14:paraId="047B0697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n determined</w:t>
            </w:r>
          </w:p>
        </w:tc>
        <w:tc>
          <w:tcPr>
            <w:tcW w:w="605" w:type="pct"/>
            <w:vAlign w:val="center"/>
            <w:hideMark/>
          </w:tcPr>
          <w:p w14:paraId="7EB883FA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377A6C89" w14:textId="6EA29A9C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p w14:paraId="42E49776" w14:textId="56935ED6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p w14:paraId="0D549419" w14:textId="77777777" w:rsidR="00182B04" w:rsidRPr="008E501E" w:rsidRDefault="00182B04" w:rsidP="00182B04">
      <w:pPr>
        <w:rPr>
          <w:rFonts w:ascii="Times New Roman" w:hAnsi="Times New Roman" w:cs="Times New Roman"/>
        </w:rPr>
      </w:pPr>
      <w:r w:rsidRPr="008E501E">
        <w:rPr>
          <w:rFonts w:ascii="Times New Roman" w:hAnsi="Times New Roman" w:cs="Times New Roman"/>
          <w:b/>
          <w:bCs/>
        </w:rPr>
        <w:t>Supplementary Table S5</w:t>
      </w:r>
      <w:r w:rsidRPr="008E501E">
        <w:rPr>
          <w:rFonts w:ascii="Times New Roman" w:hAnsi="Times New Roman" w:cs="Times New Roman"/>
        </w:rPr>
        <w:t xml:space="preserve">. Genes annotated with the CARD protein ID and grouped by Drug Class, Resistance Mechanism and AMR gene family. The number of genes in each category is shown.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395"/>
        <w:gridCol w:w="1080"/>
        <w:gridCol w:w="2885"/>
      </w:tblGrid>
      <w:tr w:rsidR="00182B04" w:rsidRPr="008E501E" w14:paraId="29FF1659" w14:textId="77777777" w:rsidTr="002A4C51">
        <w:trPr>
          <w:trHeight w:val="288"/>
        </w:trPr>
        <w:tc>
          <w:tcPr>
            <w:tcW w:w="5395" w:type="dxa"/>
            <w:shd w:val="clear" w:color="auto" w:fill="D9D9D9" w:themeFill="background1" w:themeFillShade="D9"/>
            <w:noWrap/>
            <w:vAlign w:val="center"/>
          </w:tcPr>
          <w:p w14:paraId="00C238F6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</w:tcPr>
          <w:p w14:paraId="360FD97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2885" w:type="dxa"/>
            <w:shd w:val="clear" w:color="auto" w:fill="D9D9D9" w:themeFill="background1" w:themeFillShade="D9"/>
            <w:noWrap/>
            <w:vAlign w:val="center"/>
          </w:tcPr>
          <w:p w14:paraId="191732A8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gory</w:t>
            </w:r>
            <w:proofErr w:type="spellEnd"/>
          </w:p>
        </w:tc>
      </w:tr>
      <w:tr w:rsidR="00182B04" w:rsidRPr="008E501E" w14:paraId="5F4B1D21" w14:textId="77777777" w:rsidTr="002A4C51">
        <w:trPr>
          <w:trHeight w:val="288"/>
        </w:trPr>
        <w:tc>
          <w:tcPr>
            <w:tcW w:w="5395" w:type="dxa"/>
            <w:noWrap/>
            <w:hideMark/>
          </w:tcPr>
          <w:p w14:paraId="3A091A77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I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otransferase</w:t>
            </w:r>
          </w:p>
        </w:tc>
        <w:tc>
          <w:tcPr>
            <w:tcW w:w="1080" w:type="dxa"/>
            <w:noWrap/>
            <w:vAlign w:val="center"/>
            <w:hideMark/>
          </w:tcPr>
          <w:p w14:paraId="0A4921A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329D802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76D5E43D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FA97292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ptomycin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A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029D475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66C6E1EB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1C1B5169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06A1F046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peptide resistance gene cluster</w:t>
            </w:r>
          </w:p>
        </w:tc>
        <w:tc>
          <w:tcPr>
            <w:tcW w:w="1080" w:type="dxa"/>
            <w:noWrap/>
            <w:vAlign w:val="center"/>
            <w:hideMark/>
          </w:tcPr>
          <w:p w14:paraId="0D8B678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380E6A93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44D60C7E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F0EF1F9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biotic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5B65CC93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6B660B8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167D2ABD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2AA29BE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uoroquinolone self-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3510546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4E8319A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577F07C0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ADD582B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cassette (ABC) antibiotic efflux pump</w:t>
            </w:r>
          </w:p>
        </w:tc>
        <w:tc>
          <w:tcPr>
            <w:tcW w:w="1080" w:type="dxa"/>
            <w:noWrap/>
            <w:vAlign w:val="center"/>
            <w:hideMark/>
          </w:tcPr>
          <w:p w14:paraId="788C5CB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3BCD8BF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09954A32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3F59311C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-resistant ribosomal protection protein</w:t>
            </w:r>
          </w:p>
        </w:tc>
        <w:tc>
          <w:tcPr>
            <w:tcW w:w="1080" w:type="dxa"/>
            <w:noWrap/>
            <w:vAlign w:val="center"/>
            <w:hideMark/>
          </w:tcPr>
          <w:p w14:paraId="5BBDC946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1ADF74E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0D39091B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3F4C0614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cillin-binding protein mutations conferring resistance to beta-lactam antibiotics</w:t>
            </w:r>
          </w:p>
        </w:tc>
        <w:tc>
          <w:tcPr>
            <w:tcW w:w="1080" w:type="dxa"/>
            <w:noWrap/>
            <w:vAlign w:val="center"/>
            <w:hideMark/>
          </w:tcPr>
          <w:p w14:paraId="629203A8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16A32E6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092822C8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01F0DCC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uoroquinolone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226145C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08BE574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6114D7A0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3CB0528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ptomycin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7E91B9B3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378E16FE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63B34423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77A10EA8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ce-nodulation-cell division (RND) antibiotic efflux pump</w:t>
            </w:r>
          </w:p>
        </w:tc>
        <w:tc>
          <w:tcPr>
            <w:tcW w:w="1080" w:type="dxa"/>
            <w:noWrap/>
            <w:vAlign w:val="center"/>
            <w:hideMark/>
          </w:tcPr>
          <w:p w14:paraId="78BC34B2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673E7FA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3452B54A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F49EE32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biotic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eucyl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NA synthetase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S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0243DB32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003CB75A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2302F864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401AE31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-F ATP-binding cassette ribosomal protection protein</w:t>
            </w:r>
          </w:p>
        </w:tc>
        <w:tc>
          <w:tcPr>
            <w:tcW w:w="1080" w:type="dxa"/>
            <w:noWrap/>
            <w:vAlign w:val="center"/>
            <w:hideMark/>
          </w:tcPr>
          <w:p w14:paraId="2F848756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0A48B98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4B73E899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43FFE793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biotic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A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4B63C4A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4D7CE542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138A8AB4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38AF0455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salicylat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istant thymidylate synthase</w:t>
            </w:r>
          </w:p>
        </w:tc>
        <w:tc>
          <w:tcPr>
            <w:tcW w:w="1080" w:type="dxa"/>
            <w:noWrap/>
            <w:vAlign w:val="center"/>
            <w:hideMark/>
          </w:tcPr>
          <w:p w14:paraId="2D46070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72892CDA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22FECCB9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44F7D742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coumarin </w:t>
            </w:r>
            <w:proofErr w:type="gram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t</w:t>
            </w:r>
            <w:proofErr w:type="gram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7309DDD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5C9032EE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5597265F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24009D24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coumarin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46992FF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7DD0FD6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65AD1CF8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22A7FA62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tomycin resistant beta-subunit of RNA polymerase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213D3C5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4540E56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4C2E4641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3D3D48A9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erase</w:t>
            </w:r>
          </w:p>
        </w:tc>
        <w:tc>
          <w:tcPr>
            <w:tcW w:w="1080" w:type="dxa"/>
            <w:noWrap/>
            <w:vAlign w:val="center"/>
            <w:hideMark/>
          </w:tcPr>
          <w:p w14:paraId="73194AD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2C582272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49159D01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264A1976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uoroquinolone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03BF824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64F5E9C2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6D0AC663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D350DEC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amycin-resistant beta-subunit of RNA polymerase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5763F96A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316439D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20895C9C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169BE66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multidrug resistance (SMR) antibiotic efflux pump</w:t>
            </w:r>
          </w:p>
        </w:tc>
        <w:tc>
          <w:tcPr>
            <w:tcW w:w="1080" w:type="dxa"/>
            <w:noWrap/>
            <w:vAlign w:val="center"/>
            <w:hideMark/>
          </w:tcPr>
          <w:p w14:paraId="60BA2166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5FA037CB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06190751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0B29BCC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facilitator superfamily (MFS) antibiotic efflux pump</w:t>
            </w:r>
          </w:p>
        </w:tc>
        <w:tc>
          <w:tcPr>
            <w:tcW w:w="1080" w:type="dxa"/>
            <w:noWrap/>
            <w:vAlign w:val="center"/>
            <w:hideMark/>
          </w:tcPr>
          <w:p w14:paraId="6F0FB3C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5" w:type="dxa"/>
            <w:noWrap/>
            <w:vAlign w:val="center"/>
            <w:hideMark/>
          </w:tcPr>
          <w:p w14:paraId="486FDA5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75FA59E2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093A66A0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nR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207FC472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60A0055B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67D8E04A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20572D89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biotic resistance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4B7AB31E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3D365147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715EF208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06216C60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ptomycin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sA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4B474B28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091B24C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51AD2435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27813E4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biotic resistant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339FFCC0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1BB0334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7840FF07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7A52DC2B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tomycin resistant beta prime subunit of RNA polymerase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C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57D5526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2DC84D0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20E1170B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7084B3CA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famycin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istant EF-Tu</w:t>
            </w:r>
          </w:p>
        </w:tc>
        <w:tc>
          <w:tcPr>
            <w:tcW w:w="1080" w:type="dxa"/>
            <w:noWrap/>
            <w:vAlign w:val="center"/>
            <w:hideMark/>
          </w:tcPr>
          <w:p w14:paraId="2DF23D27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4120C2E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_Gene_Family</w:t>
            </w:r>
            <w:proofErr w:type="spellEnd"/>
          </w:p>
        </w:tc>
      </w:tr>
      <w:tr w:rsidR="00182B04" w:rsidRPr="008E501E" w14:paraId="165DC5BA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763DCAA6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1080" w:type="dxa"/>
            <w:noWrap/>
            <w:vAlign w:val="center"/>
            <w:hideMark/>
          </w:tcPr>
          <w:p w14:paraId="3B94315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3F3604AA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101DC963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26772D7D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4518E1B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6698D484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298CF2B4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1C390FD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amycin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269E1254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1931E0E2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0184B311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1F47AA80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idine dye</w:t>
            </w:r>
          </w:p>
        </w:tc>
        <w:tc>
          <w:tcPr>
            <w:tcW w:w="1080" w:type="dxa"/>
            <w:noWrap/>
            <w:vAlign w:val="center"/>
            <w:hideMark/>
          </w:tcPr>
          <w:p w14:paraId="1B64B27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011E468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6D307F53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AD6369E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66FA2D83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5" w:type="dxa"/>
            <w:noWrap/>
            <w:vAlign w:val="center"/>
            <w:hideMark/>
          </w:tcPr>
          <w:p w14:paraId="26B0F194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3BC8C52C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789174B5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7F3730C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85" w:type="dxa"/>
            <w:noWrap/>
            <w:vAlign w:val="center"/>
            <w:hideMark/>
          </w:tcPr>
          <w:p w14:paraId="035700D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43FFADE8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20410D3E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fomy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7AA5B858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5" w:type="dxa"/>
            <w:noWrap/>
            <w:vAlign w:val="center"/>
            <w:hideMark/>
          </w:tcPr>
          <w:p w14:paraId="429E0A58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05276A08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42BF7240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pirocin</w:t>
            </w:r>
          </w:p>
        </w:tc>
        <w:tc>
          <w:tcPr>
            <w:tcW w:w="1080" w:type="dxa"/>
            <w:noWrap/>
            <w:vAlign w:val="center"/>
            <w:hideMark/>
          </w:tcPr>
          <w:p w14:paraId="458EDA57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145B1453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60EC9BF2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41B5905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samid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383303C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5" w:type="dxa"/>
            <w:noWrap/>
            <w:vAlign w:val="center"/>
            <w:hideMark/>
          </w:tcPr>
          <w:p w14:paraId="1825103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7CDB6213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70277E0F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peptide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361BFBE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6A9BFA3A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730D5E45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074E7F66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quinolone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697A0F58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5" w:type="dxa"/>
            <w:noWrap/>
            <w:vAlign w:val="center"/>
            <w:hideMark/>
          </w:tcPr>
          <w:p w14:paraId="0AAB9204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1A847B2B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2E66D75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bomy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3D020D07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12BA921F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6915384A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775D42B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dic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14:paraId="2E5974A0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38DBF36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0BA0D754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E1D5D79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bactam</w:t>
            </w:r>
          </w:p>
        </w:tc>
        <w:tc>
          <w:tcPr>
            <w:tcW w:w="1080" w:type="dxa"/>
            <w:noWrap/>
            <w:vAlign w:val="center"/>
            <w:hideMark/>
          </w:tcPr>
          <w:p w14:paraId="7797EF0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1ABACEEB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7045718E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34716FB5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-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salicylic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14:paraId="7ED74373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234384A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1CB64408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332241D5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penem</w:t>
            </w:r>
          </w:p>
        </w:tc>
        <w:tc>
          <w:tcPr>
            <w:tcW w:w="1080" w:type="dxa"/>
            <w:noWrap/>
            <w:vAlign w:val="center"/>
            <w:hideMark/>
          </w:tcPr>
          <w:p w14:paraId="44445BE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0D875AE2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2A9712BE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175C95AA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55E65B6B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5" w:type="dxa"/>
            <w:noWrap/>
            <w:vAlign w:val="center"/>
            <w:hideMark/>
          </w:tcPr>
          <w:p w14:paraId="014E0EB6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618A1115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00B6C677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7EE86E20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35D5AE3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4C4CB8BF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08BE31F1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sporin</w:t>
            </w:r>
          </w:p>
        </w:tc>
        <w:tc>
          <w:tcPr>
            <w:tcW w:w="1080" w:type="dxa"/>
            <w:noWrap/>
            <w:vAlign w:val="center"/>
            <w:hideMark/>
          </w:tcPr>
          <w:p w14:paraId="038E9FD4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1196411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1CBB2ACA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36584E9B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gramin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74CC5444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5DC9AB3D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415CC798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36542E0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mycin</w:t>
            </w:r>
          </w:p>
        </w:tc>
        <w:tc>
          <w:tcPr>
            <w:tcW w:w="1080" w:type="dxa"/>
            <w:noWrap/>
            <w:vAlign w:val="center"/>
            <w:hideMark/>
          </w:tcPr>
          <w:p w14:paraId="6EC36DC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5A5671E8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77F52C39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1F61E4CB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omutilin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0992F9AB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6680D84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7EED79E0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13AE7528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am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26D1291E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41233678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110C6EED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77696FDF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famycin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22F5B4A0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471F2648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24F87AC1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25083A9D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coumarin antibiotic</w:t>
            </w:r>
          </w:p>
        </w:tc>
        <w:tc>
          <w:tcPr>
            <w:tcW w:w="1080" w:type="dxa"/>
            <w:noWrap/>
            <w:vAlign w:val="center"/>
            <w:hideMark/>
          </w:tcPr>
          <w:p w14:paraId="47BD5B92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5" w:type="dxa"/>
            <w:noWrap/>
            <w:vAlign w:val="center"/>
            <w:hideMark/>
          </w:tcPr>
          <w:p w14:paraId="466ED544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Class</w:t>
            </w:r>
            <w:proofErr w:type="spellEnd"/>
          </w:p>
        </w:tc>
      </w:tr>
      <w:tr w:rsidR="00182B04" w:rsidRPr="008E501E" w14:paraId="42D3D016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B8A0AEA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 target protection</w:t>
            </w:r>
          </w:p>
        </w:tc>
        <w:tc>
          <w:tcPr>
            <w:tcW w:w="1080" w:type="dxa"/>
            <w:noWrap/>
            <w:vAlign w:val="center"/>
            <w:hideMark/>
          </w:tcPr>
          <w:p w14:paraId="29D193D1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5" w:type="dxa"/>
            <w:noWrap/>
            <w:vAlign w:val="center"/>
            <w:hideMark/>
          </w:tcPr>
          <w:p w14:paraId="6820867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ce_Mechanism</w:t>
            </w:r>
            <w:proofErr w:type="spellEnd"/>
          </w:p>
        </w:tc>
      </w:tr>
      <w:tr w:rsidR="00182B04" w:rsidRPr="008E501E" w14:paraId="5300E7CD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52E2A6B2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 target alteration</w:t>
            </w:r>
          </w:p>
        </w:tc>
        <w:tc>
          <w:tcPr>
            <w:tcW w:w="1080" w:type="dxa"/>
            <w:noWrap/>
            <w:vAlign w:val="center"/>
            <w:hideMark/>
          </w:tcPr>
          <w:p w14:paraId="5C21D82C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85" w:type="dxa"/>
            <w:noWrap/>
            <w:vAlign w:val="center"/>
            <w:hideMark/>
          </w:tcPr>
          <w:p w14:paraId="196F0433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ce_Mechanism</w:t>
            </w:r>
            <w:proofErr w:type="spellEnd"/>
          </w:p>
        </w:tc>
      </w:tr>
      <w:tr w:rsidR="00182B04" w:rsidRPr="008E501E" w14:paraId="69C76069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64C9840E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 target replacement</w:t>
            </w:r>
          </w:p>
        </w:tc>
        <w:tc>
          <w:tcPr>
            <w:tcW w:w="1080" w:type="dxa"/>
            <w:noWrap/>
            <w:vAlign w:val="center"/>
            <w:hideMark/>
          </w:tcPr>
          <w:p w14:paraId="21DBEC1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5" w:type="dxa"/>
            <w:noWrap/>
            <w:vAlign w:val="center"/>
            <w:hideMark/>
          </w:tcPr>
          <w:p w14:paraId="0CFD3AD9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ce_Mechanism</w:t>
            </w:r>
            <w:proofErr w:type="spellEnd"/>
          </w:p>
        </w:tc>
      </w:tr>
      <w:tr w:rsidR="00182B04" w:rsidRPr="008E501E" w14:paraId="27A5F00D" w14:textId="77777777" w:rsidTr="002A4C51">
        <w:trPr>
          <w:trHeight w:val="320"/>
        </w:trPr>
        <w:tc>
          <w:tcPr>
            <w:tcW w:w="5395" w:type="dxa"/>
            <w:noWrap/>
            <w:hideMark/>
          </w:tcPr>
          <w:p w14:paraId="20CA8439" w14:textId="77777777" w:rsidR="00182B04" w:rsidRPr="008E501E" w:rsidRDefault="00182B04" w:rsidP="002A4C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 efflux</w:t>
            </w:r>
          </w:p>
        </w:tc>
        <w:tc>
          <w:tcPr>
            <w:tcW w:w="1080" w:type="dxa"/>
            <w:noWrap/>
            <w:vAlign w:val="center"/>
            <w:hideMark/>
          </w:tcPr>
          <w:p w14:paraId="143F3DA6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5" w:type="dxa"/>
            <w:noWrap/>
            <w:vAlign w:val="center"/>
            <w:hideMark/>
          </w:tcPr>
          <w:p w14:paraId="592CD2F5" w14:textId="77777777" w:rsidR="00182B04" w:rsidRPr="008E501E" w:rsidRDefault="00182B04" w:rsidP="002A4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ce_Mechanism</w:t>
            </w:r>
            <w:proofErr w:type="spellEnd"/>
          </w:p>
        </w:tc>
      </w:tr>
    </w:tbl>
    <w:p w14:paraId="23F6DD8B" w14:textId="77777777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p w14:paraId="6EAA10D4" w14:textId="5BAA0682" w:rsidR="00182B04" w:rsidRPr="008E501E" w:rsidRDefault="00182B04" w:rsidP="00182B04">
      <w:pPr>
        <w:rPr>
          <w:rFonts w:ascii="Times New Roman" w:hAnsi="Times New Roman" w:cs="Times New Roman"/>
          <w:sz w:val="20"/>
          <w:szCs w:val="20"/>
        </w:rPr>
      </w:pPr>
    </w:p>
    <w:p w14:paraId="24C886D0" w14:textId="3BE8AE62" w:rsidR="008A04DF" w:rsidRPr="008E501E" w:rsidRDefault="008A04DF" w:rsidP="00182B04">
      <w:pPr>
        <w:rPr>
          <w:rFonts w:ascii="Times New Roman" w:hAnsi="Times New Roman" w:cs="Times New Roman"/>
          <w:sz w:val="20"/>
          <w:szCs w:val="20"/>
        </w:rPr>
      </w:pPr>
    </w:p>
    <w:p w14:paraId="1ED8F71B" w14:textId="7E51E0EA" w:rsidR="008A04DF" w:rsidRDefault="008A04DF" w:rsidP="00182B04">
      <w:pPr>
        <w:rPr>
          <w:rFonts w:ascii="Times New Roman" w:hAnsi="Times New Roman" w:cs="Times New Roman"/>
          <w:sz w:val="20"/>
          <w:szCs w:val="20"/>
        </w:rPr>
      </w:pPr>
    </w:p>
    <w:p w14:paraId="262E7A34" w14:textId="77777777" w:rsidR="008E501E" w:rsidRPr="008E501E" w:rsidRDefault="008E501E" w:rsidP="00182B04">
      <w:pPr>
        <w:rPr>
          <w:rFonts w:ascii="Times New Roman" w:hAnsi="Times New Roman" w:cs="Times New Roman"/>
          <w:sz w:val="20"/>
          <w:szCs w:val="20"/>
        </w:rPr>
      </w:pPr>
    </w:p>
    <w:p w14:paraId="6C73AAC9" w14:textId="77777777" w:rsidR="008A04DF" w:rsidRPr="008E501E" w:rsidRDefault="008A04DF" w:rsidP="008A04DF">
      <w:pPr>
        <w:rPr>
          <w:rFonts w:ascii="Times New Roman" w:hAnsi="Times New Roman" w:cs="Times New Roman"/>
        </w:rPr>
      </w:pPr>
      <w:r w:rsidRPr="008E501E">
        <w:rPr>
          <w:rFonts w:ascii="Times New Roman" w:hAnsi="Times New Roman" w:cs="Times New Roman"/>
          <w:b/>
          <w:bCs/>
        </w:rPr>
        <w:lastRenderedPageBreak/>
        <w:t>Supplementary Table S6.</w:t>
      </w:r>
      <w:r w:rsidRPr="008E501E">
        <w:rPr>
          <w:rFonts w:ascii="Times New Roman" w:hAnsi="Times New Roman" w:cs="Times New Roman"/>
        </w:rPr>
        <w:t xml:space="preserve"> Antibiotic susceptibility of the UTNGt21O strain</w:t>
      </w:r>
    </w:p>
    <w:p w14:paraId="2C6BD95B" w14:textId="77777777" w:rsidR="008A04DF" w:rsidRPr="008E501E" w:rsidRDefault="008A04DF" w:rsidP="008A04D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5"/>
        <w:gridCol w:w="1179"/>
        <w:gridCol w:w="1410"/>
        <w:gridCol w:w="4466"/>
      </w:tblGrid>
      <w:tr w:rsidR="008A04DF" w:rsidRPr="008E501E" w14:paraId="2D410C69" w14:textId="77777777" w:rsidTr="002A4C51">
        <w:trPr>
          <w:trHeight w:val="9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07E471C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microbial E-test str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77AC8D9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* (mg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C781834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ility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64567E5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SA cut-off values*** (mg/L) </w:t>
            </w:r>
            <w:r w:rsidRPr="008E5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actobacillus </w:t>
            </w: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ligate</w:t>
            </w:r>
          </w:p>
          <w:p w14:paraId="1FAF9057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fermentative (EFSA, 2012)</w:t>
            </w:r>
          </w:p>
        </w:tc>
      </w:tr>
      <w:tr w:rsidR="008A04DF" w:rsidRPr="008E501E" w14:paraId="35DE234A" w14:textId="77777777" w:rsidTr="002A4C51">
        <w:trPr>
          <w:trHeight w:val="26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385D177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FC19A59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4B1330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82BDD86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A04DF" w:rsidRPr="008E501E" w14:paraId="12667666" w14:textId="77777777" w:rsidTr="002A4C51">
        <w:trPr>
          <w:trHeight w:val="397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FC9DE8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Amoxicillin: clavulan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742A6D2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306A274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92FFA7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A04DF" w:rsidRPr="008E501E" w14:paraId="76741FE6" w14:textId="77777777" w:rsidTr="002A4C51">
        <w:trPr>
          <w:trHeight w:val="3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FD8F188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0B6DD60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57862A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2C2CE61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A04DF" w:rsidRPr="008E501E" w14:paraId="40D84C5D" w14:textId="77777777" w:rsidTr="002A4C51">
        <w:trPr>
          <w:trHeight w:val="31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FF8B164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Cefotax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2BA2676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A62749B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E201BD3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A04DF" w:rsidRPr="008E501E" w14:paraId="31B1A993" w14:textId="77777777" w:rsidTr="002A4C51">
        <w:trPr>
          <w:trHeight w:val="3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4F6560A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4F97B3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7B6E3E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3410D8D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4DF" w:rsidRPr="008E501E" w14:paraId="3A0ED0FE" w14:textId="77777777" w:rsidTr="002A4C51">
        <w:trPr>
          <w:trHeight w:val="33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7C32D98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Genta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5B8D4BE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EC66386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BE4F81A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A04DF" w:rsidRPr="008E501E" w14:paraId="1E42EB73" w14:textId="77777777" w:rsidTr="002A4C51">
        <w:trPr>
          <w:trHeight w:val="23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574680E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Penicill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C8BB60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8C926FE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7E9C54D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A04DF" w:rsidRPr="008E501E" w14:paraId="6892AE43" w14:textId="77777777" w:rsidTr="002A4C51">
        <w:trPr>
          <w:trHeight w:val="3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84F5167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5F29FDA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7EB5A52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AF4B364" w14:textId="77777777" w:rsidR="008A04DF" w:rsidRPr="008E501E" w:rsidRDefault="008A04DF" w:rsidP="002A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0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5E341D40" w14:textId="77777777" w:rsidR="008A04DF" w:rsidRPr="008E501E" w:rsidRDefault="008A04DF" w:rsidP="008A04DF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8E501E">
        <w:rPr>
          <w:rFonts w:ascii="Times New Roman" w:hAnsi="Times New Roman" w:cs="Times New Roman"/>
          <w:sz w:val="20"/>
          <w:szCs w:val="20"/>
        </w:rPr>
        <w:t>*</w:t>
      </w:r>
      <w:r w:rsidRPr="008E501E">
        <w:rPr>
          <w:color w:val="FF0000"/>
          <w:sz w:val="20"/>
          <w:szCs w:val="20"/>
        </w:rPr>
        <w:t xml:space="preserve"> </w:t>
      </w:r>
      <w:r w:rsidRPr="008E501E">
        <w:rPr>
          <w:rFonts w:ascii="Times New Roman" w:hAnsi="Times New Roman" w:cs="Times New Roman"/>
          <w:sz w:val="20"/>
          <w:szCs w:val="20"/>
        </w:rPr>
        <w:t xml:space="preserve">The microbiological breakpoints (MIC) reported by the FEEDAP were used to categorize lactobacilli as susceptible or resistant. **The strains showing a MIC higher than the EFSA breakpoint were considered resistant. Susceptible (S): a bacterial strain is defined as susceptible when it is inhibited at a concentration of a specific antimicrobial equal to or lower than the established cut-off value (S ≤ x mg / L). Resistant (R): a bacterial strain is defined as resistant when it is not inhibited at a concentration of a specific antimicrobial above the established cut-off value (R&gt; x mg / L). *** No specific MIC breakpoint values for </w:t>
      </w:r>
      <w:r w:rsidRPr="008E501E">
        <w:rPr>
          <w:rFonts w:ascii="Times New Roman" w:hAnsi="Times New Roman" w:cs="Times New Roman"/>
          <w:i/>
          <w:iCs/>
          <w:sz w:val="20"/>
          <w:szCs w:val="20"/>
        </w:rPr>
        <w:t>Weissella</w:t>
      </w:r>
      <w:r w:rsidRPr="008E501E">
        <w:rPr>
          <w:rFonts w:ascii="Times New Roman" w:hAnsi="Times New Roman" w:cs="Times New Roman"/>
          <w:sz w:val="20"/>
          <w:szCs w:val="20"/>
        </w:rPr>
        <w:t xml:space="preserve"> species have been defined by EFSA for the assessment of antimicrobial susceptibility, thus the cut-off values from </w:t>
      </w:r>
      <w:r w:rsidRPr="008E501E">
        <w:rPr>
          <w:rFonts w:ascii="Times New Roman" w:hAnsi="Times New Roman" w:cs="Times New Roman"/>
          <w:i/>
          <w:iCs/>
          <w:sz w:val="20"/>
          <w:szCs w:val="20"/>
        </w:rPr>
        <w:t>Lactobacillus</w:t>
      </w:r>
      <w:r w:rsidRPr="008E501E">
        <w:rPr>
          <w:rFonts w:ascii="Times New Roman" w:hAnsi="Times New Roman" w:cs="Times New Roman"/>
          <w:sz w:val="20"/>
          <w:szCs w:val="20"/>
        </w:rPr>
        <w:t xml:space="preserve"> were considered for the results interpretation.</w:t>
      </w:r>
    </w:p>
    <w:p w14:paraId="10530315" w14:textId="77777777" w:rsidR="008A04DF" w:rsidRPr="008E501E" w:rsidRDefault="008A04DF" w:rsidP="008A04DF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6FAB2E56" w14:textId="151D9254" w:rsidR="008A04DF" w:rsidRPr="008E501E" w:rsidRDefault="008A04DF">
      <w:pPr>
        <w:rPr>
          <w:rFonts w:ascii="Times New Roman" w:hAnsi="Times New Roman" w:cs="Times New Roman"/>
          <w:sz w:val="20"/>
          <w:szCs w:val="20"/>
        </w:rPr>
      </w:pPr>
    </w:p>
    <w:p w14:paraId="2A836860" w14:textId="0E47E5C6" w:rsidR="008A04DF" w:rsidRPr="008E501E" w:rsidRDefault="008A04DF">
      <w:pPr>
        <w:rPr>
          <w:rFonts w:ascii="Times New Roman" w:hAnsi="Times New Roman" w:cs="Times New Roman"/>
          <w:sz w:val="20"/>
          <w:szCs w:val="20"/>
        </w:rPr>
      </w:pPr>
    </w:p>
    <w:p w14:paraId="2C106903" w14:textId="77777777" w:rsidR="008A04DF" w:rsidRPr="008E501E" w:rsidRDefault="008A04DF" w:rsidP="008A04DF">
      <w:pPr>
        <w:rPr>
          <w:rFonts w:ascii="Times New Roman" w:hAnsi="Times New Roman" w:cs="Times New Roman"/>
          <w:color w:val="000000" w:themeColor="text1"/>
        </w:rPr>
      </w:pPr>
      <w:r w:rsidRPr="008E501E">
        <w:rPr>
          <w:rFonts w:ascii="Times New Roman" w:hAnsi="Times New Roman" w:cs="Times New Roman"/>
          <w:b/>
          <w:bCs/>
          <w:color w:val="000000" w:themeColor="text1"/>
        </w:rPr>
        <w:t>Supplementary Table S7.</w:t>
      </w:r>
      <w:r w:rsidRPr="008E501E">
        <w:rPr>
          <w:rFonts w:ascii="Times New Roman" w:hAnsi="Times New Roman" w:cs="Times New Roman"/>
          <w:color w:val="000000" w:themeColor="text1"/>
        </w:rPr>
        <w:t xml:space="preserve"> Description of putative genes predicted with the virulence factor database (VFDB).</w:t>
      </w:r>
    </w:p>
    <w:p w14:paraId="0C9969B1" w14:textId="77777777" w:rsidR="008A04DF" w:rsidRPr="008E501E" w:rsidRDefault="008A04DF" w:rsidP="008A04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55"/>
        <w:gridCol w:w="1170"/>
        <w:gridCol w:w="6925"/>
      </w:tblGrid>
      <w:tr w:rsidR="008A04DF" w:rsidRPr="008E501E" w14:paraId="52176948" w14:textId="77777777" w:rsidTr="002A4C51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78575B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ry 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BC36C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 Identity</w:t>
            </w:r>
          </w:p>
        </w:tc>
        <w:tc>
          <w:tcPr>
            <w:tcW w:w="6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8DEF06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8A04DF" w:rsidRPr="008E501E" w14:paraId="10E5C041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E08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47B4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.5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81C2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06826(gi:16803417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sR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two-component response regulator </w:t>
            </w:r>
          </w:p>
        </w:tc>
      </w:tr>
      <w:tr w:rsidR="008A04DF" w:rsidRPr="008E501E" w14:paraId="2887752E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29BF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5DB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89A5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36552(gi:385339601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bpC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iron (III) ABC transporter ATP-binding protein </w:t>
            </w:r>
          </w:p>
        </w:tc>
      </w:tr>
      <w:tr w:rsidR="008A04DF" w:rsidRPr="008E501E" w14:paraId="38AB1AE7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315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AE77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F45B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VFG005382(gi:116628017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srt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)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Sort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surfac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protein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transpeptid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) </w:t>
            </w:r>
          </w:p>
        </w:tc>
      </w:tr>
      <w:tr w:rsidR="008A04DF" w:rsidRPr="008E501E" w14:paraId="4BC366F4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F39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0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183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8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7FE0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05182(gi:94992312) (fbp54) Fibronectin-binding protein / Fibrinogen-binding protein </w:t>
            </w:r>
          </w:p>
        </w:tc>
      </w:tr>
      <w:tr w:rsidR="008A04DF" w:rsidRPr="008E501E" w14:paraId="0A6FFE86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696C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1DD1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9CA4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</w:tr>
      <w:tr w:rsidR="008A04DF" w:rsidRPr="008E501E" w14:paraId="5F651695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FDFA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2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022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D9E5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46612 (FN3523_1292) Ribulose-phosphate 3-epimerase </w:t>
            </w:r>
          </w:p>
        </w:tc>
      </w:tr>
      <w:tr w:rsidR="008A04DF" w:rsidRPr="008E501E" w14:paraId="34E9C74C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3DA7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2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FC3F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C8CA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32386(gi:347549217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p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putative phosphoprotein phosphatase </w:t>
            </w:r>
          </w:p>
        </w:tc>
      </w:tr>
      <w:tr w:rsidR="008A04DF" w:rsidRPr="008E501E" w14:paraId="4498BA9A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8741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2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778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F7EA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</w:tr>
      <w:tr w:rsidR="008A04DF" w:rsidRPr="008E501E" w14:paraId="37570D12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83AF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3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8CF8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C901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2939(gi:110804318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rB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bactoprenol glucosyl transferase </w:t>
            </w:r>
          </w:p>
        </w:tc>
      </w:tr>
      <w:tr w:rsidR="008A04DF" w:rsidRPr="008E501E" w14:paraId="29EFCFE6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3FFC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3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753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DAE7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6229(gi:30020330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lyIII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Hemolysin III </w:t>
            </w:r>
          </w:p>
        </w:tc>
      </w:tr>
      <w:tr w:rsidR="008A04DF" w:rsidRPr="008E501E" w14:paraId="415CEAA4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675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3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9A8A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93BF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38840(gi:507521851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mH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3-oxoacyl-ACP reductase </w:t>
            </w:r>
          </w:p>
        </w:tc>
      </w:tr>
      <w:tr w:rsidR="008A04DF" w:rsidRPr="008E501E" w14:paraId="0F8C44C0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70EB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3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AAF6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4CB3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1402(gi:23502030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Z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(3R)-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droxymyristoyl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P dehydratase </w:t>
            </w:r>
          </w:p>
        </w:tc>
      </w:tr>
      <w:tr w:rsidR="008A04DF" w:rsidRPr="008E501E" w14:paraId="315ED8A5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257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3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E93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DCC8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2101(gi:15895960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EL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chaperonin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EL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A04DF" w:rsidRPr="008E501E" w14:paraId="0DF8893D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12AD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4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3D6D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82D9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05353(gi:76787761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r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p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glyceraldehyde-3-phosphate dehydrogenase </w:t>
            </w:r>
          </w:p>
        </w:tc>
      </w:tr>
      <w:tr w:rsidR="008A04DF" w:rsidRPr="008E501E" w14:paraId="43C8D91B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AACD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ene004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3271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0D31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08680(gi:433650447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r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daunorubicin resistance ABC transporter ATP-binding subunit </w:t>
            </w:r>
          </w:p>
        </w:tc>
      </w:tr>
      <w:tr w:rsidR="008A04DF" w:rsidRPr="008E501E" w14:paraId="453EFE3E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C584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4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113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A15B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15379(gi:152986872) (PSPA7_0144) probable ATP-binding component of ABC transporter </w:t>
            </w:r>
          </w:p>
        </w:tc>
      </w:tr>
      <w:tr w:rsidR="008A04DF" w:rsidRPr="008E501E" w14:paraId="3F7AA8E0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76BA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5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8E1F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F8DA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6424(gi:118480308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mannose-6-phosphate isomerase </w:t>
            </w:r>
          </w:p>
        </w:tc>
      </w:tr>
      <w:tr w:rsidR="008A04DF" w:rsidRPr="008E501E" w14:paraId="5D820E58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5F8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5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D8AB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4D0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VFG005382(gi:116628017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srt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)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Sort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surfac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protein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transpeptid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) </w:t>
            </w:r>
          </w:p>
        </w:tc>
      </w:tr>
      <w:tr w:rsidR="008A04DF" w:rsidRPr="008E501E" w14:paraId="071DF325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3D8D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6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4688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8FFF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</w:tr>
      <w:tr w:rsidR="008A04DF" w:rsidRPr="008E501E" w14:paraId="7A83D4DB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8D3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2D8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50C8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VFG016309(gi:49481245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gal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) UDP-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gluco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4-epimerase </w:t>
            </w:r>
          </w:p>
        </w:tc>
      </w:tr>
      <w:tr w:rsidR="008A04DF" w:rsidRPr="008E501E" w14:paraId="7728345F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CB5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7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DD7C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DB2E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43456(gi:22537734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pB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segregation and condensation protein B </w:t>
            </w:r>
          </w:p>
        </w:tc>
      </w:tr>
      <w:tr w:rsidR="008A04DF" w:rsidRPr="008E501E" w14:paraId="7901819B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175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7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8E7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3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62F7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43573(gi:15605121) (CT396) molecular chaperone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K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A04DF" w:rsidRPr="008E501E" w14:paraId="65136656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1C6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7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A5DB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9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9C9F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49038 (KPN2242_15480) hypothetical protein </w:t>
            </w:r>
          </w:p>
        </w:tc>
      </w:tr>
      <w:tr w:rsidR="008A04DF" w:rsidRPr="008E501E" w14:paraId="4888C05B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E4B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7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CA1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.1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F7F9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</w:tr>
      <w:tr w:rsidR="008A04DF" w:rsidRPr="008E501E" w14:paraId="181A54D5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460A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7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C574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A21E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05986(gi:55823035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exopolysaccharide biosynthesis protein </w:t>
            </w:r>
          </w:p>
        </w:tc>
      </w:tr>
      <w:tr w:rsidR="008A04DF" w:rsidRPr="008E501E" w14:paraId="0E208EE5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337D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8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2086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5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6D8D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31486(gi:379746526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dk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nucleoside diphosphate kinase </w:t>
            </w:r>
          </w:p>
        </w:tc>
      </w:tr>
      <w:tr w:rsidR="008A04DF" w:rsidRPr="008E501E" w14:paraId="0525934E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A46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8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12FC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01EB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9071(gi:169832565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t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lytic amidase (N-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etylmuramoyl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L-alanine amidase) </w:t>
            </w:r>
          </w:p>
        </w:tc>
      </w:tr>
      <w:tr w:rsidR="008A04DF" w:rsidRPr="008E501E" w14:paraId="2C9412D8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BF6D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8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72E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7ACE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VFG026433(gi:383308019) (glnA1)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glutamin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synthet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</w:t>
            </w:r>
          </w:p>
        </w:tc>
      </w:tr>
      <w:tr w:rsidR="008A04DF" w:rsidRPr="008E501E" w14:paraId="4C18543B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B26C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9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BDC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4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BF15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</w:tr>
      <w:tr w:rsidR="008A04DF" w:rsidRPr="008E501E" w14:paraId="6F7B228E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3FD6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9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DDDF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616B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</w:tr>
      <w:tr w:rsidR="008A04DF" w:rsidRPr="008E501E" w14:paraId="0B3B644F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95DF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9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889E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F1DC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6506(gi:71894295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dhB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pyruvate dehydrogenase E1 component, beta subunit </w:t>
            </w:r>
          </w:p>
        </w:tc>
      </w:tr>
      <w:tr w:rsidR="008A04DF" w:rsidRPr="008E501E" w14:paraId="1B4B6DAB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E6F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9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86E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3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9C6B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32200(gi:347548334) (lplA1) putative lipoate protein ligase A </w:t>
            </w:r>
          </w:p>
        </w:tc>
      </w:tr>
      <w:tr w:rsidR="008A04DF" w:rsidRPr="008E501E" w14:paraId="261C098F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06D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9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8DFE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0BBC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VFG024188(gi:406029299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mpr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) response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regulator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mpr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</w:t>
            </w:r>
          </w:p>
        </w:tc>
      </w:tr>
      <w:tr w:rsidR="008A04DF" w:rsidRPr="008E501E" w14:paraId="0837380C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79C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09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D3E7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2940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3269(gi:33152420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fM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putative deoxyribonucleotide triphosphate pyrophosphatase </w:t>
            </w:r>
          </w:p>
        </w:tc>
      </w:tr>
      <w:tr w:rsidR="008A04DF" w:rsidRPr="008E501E" w14:paraId="2D937D82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D5E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41C8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40BE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05552(gi:125718786) (tig/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p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Trigger factor, putative </w:t>
            </w:r>
          </w:p>
        </w:tc>
      </w:tr>
      <w:tr w:rsidR="008A04DF" w:rsidRPr="008E501E" w14:paraId="56F65BF5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BED1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228E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.8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7821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6490(gi:42560712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f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translation elongation factor Tu </w:t>
            </w:r>
          </w:p>
        </w:tc>
      </w:tr>
      <w:tr w:rsidR="008A04DF" w:rsidRPr="008E501E" w14:paraId="4E2DC508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BB44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03CE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E973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9089(gi:169832575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tr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gP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trypsin domain protein </w:t>
            </w:r>
          </w:p>
        </w:tc>
      </w:tr>
      <w:tr w:rsidR="008A04DF" w:rsidRPr="008E501E" w14:paraId="65D42BFA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9F18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0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37BB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DCE0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31738(gi:169631126) (regX3) Sensory transduction protein RegX3 </w:t>
            </w:r>
          </w:p>
        </w:tc>
      </w:tr>
      <w:tr w:rsidR="008A04DF" w:rsidRPr="008E501E" w14:paraId="6BA137B0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1547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F726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8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22AE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06719(gi:16800743) (lap) hypothetical protein </w:t>
            </w:r>
          </w:p>
        </w:tc>
      </w:tr>
      <w:tr w:rsidR="008A04DF" w:rsidRPr="008E501E" w14:paraId="222F7E8F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49E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2391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D28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48845 (KOX_25145) 6-phosphogluconate dehydrogenase </w:t>
            </w:r>
          </w:p>
        </w:tc>
      </w:tr>
      <w:tr w:rsidR="008A04DF" w:rsidRPr="008E501E" w14:paraId="74ED7779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048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1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6017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3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3809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VFG026980(gi:386005579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sig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/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rpoV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) RNA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polymer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sigma factor </w:t>
            </w:r>
          </w:p>
        </w:tc>
      </w:tr>
      <w:tr w:rsidR="008A04DF" w:rsidRPr="008E501E" w14:paraId="721EBA07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64BA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1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128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BE06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31738(gi:169631126) (regX3) Sensory transduction protein RegX3 </w:t>
            </w:r>
          </w:p>
        </w:tc>
      </w:tr>
      <w:tr w:rsidR="008A04DF" w:rsidRPr="008E501E" w14:paraId="20463486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942F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897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A0FE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32788(gi:16800042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t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D-alanine--poly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ribitol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ligase subunit 1 </w:t>
            </w:r>
          </w:p>
        </w:tc>
      </w:tr>
      <w:tr w:rsidR="008A04DF" w:rsidRPr="008E501E" w14:paraId="5C9CB66D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C31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E4A1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7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D2D3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47569 (FNFX1_0412) hypothetical protein </w:t>
            </w:r>
          </w:p>
        </w:tc>
      </w:tr>
      <w:tr w:rsidR="008A04DF" w:rsidRPr="008E501E" w14:paraId="02286E29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624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AF6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076B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05372(gi:116516991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r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peptidyl-prolyl cis-trans isomerase, cyclophilin-type </w:t>
            </w:r>
          </w:p>
        </w:tc>
      </w:tr>
      <w:tr w:rsidR="008A04DF" w:rsidRPr="008E501E" w14:paraId="10213AFB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B96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2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086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FE14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2177(gi:18310800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lyD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probable hemolysin </w:t>
            </w:r>
          </w:p>
        </w:tc>
      </w:tr>
      <w:tr w:rsidR="008A04DF" w:rsidRPr="008E501E" w14:paraId="3CC7D649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707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2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A74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4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E473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</w:tr>
      <w:tr w:rsidR="008A04DF" w:rsidRPr="008E501E" w14:paraId="532F8D7D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856F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3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E82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9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675F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</w:tr>
      <w:tr w:rsidR="008A04DF" w:rsidRPr="008E501E" w14:paraId="213068F4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D66A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3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90D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5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D334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3515(gi:148826007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rs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mM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predicted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mannomut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A04DF" w:rsidRPr="008E501E" w14:paraId="206EC97B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243E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3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42EE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2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6739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05580(gi:15900994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o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pyruvat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ydratase </w:t>
            </w:r>
          </w:p>
        </w:tc>
      </w:tr>
      <w:tr w:rsidR="008A04DF" w:rsidRPr="008E501E" w14:paraId="6EE8EF1A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2A01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ene013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5CA7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48EA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05865(gi:24378821) (SMU.322c) glucose-1-phosphate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dylyltransfer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A04DF" w:rsidRPr="008E501E" w14:paraId="2769FF9C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BE3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3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407B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6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9111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05372(gi:116516991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r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peptidyl-prolyl cis-trans isomerase, cyclophilin-type </w:t>
            </w:r>
          </w:p>
        </w:tc>
      </w:tr>
      <w:tr w:rsidR="008A04DF" w:rsidRPr="008E501E" w14:paraId="095A8C66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D39F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3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4D5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962A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30696(gi:387874659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gC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ABC transporter, ATP-binding protein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gC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A04DF" w:rsidRPr="008E501E" w14:paraId="513EE5DD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CEF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3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CA0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5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90F6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FG031747(gi:406032839) (regX3) Sensory transduction protein regX3 </w:t>
            </w:r>
          </w:p>
        </w:tc>
      </w:tr>
      <w:tr w:rsidR="008A04DF" w:rsidRPr="008E501E" w14:paraId="443924C4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2779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4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4524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9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5D67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22910(gi:333992254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P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two-component system response phosphate regulon transcriptional regulator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P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A04DF" w:rsidRPr="008E501E" w14:paraId="47B490B9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3FB4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4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C7B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9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88FA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5903(gi:71735587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gK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phaseolotoxin-insensitive ornithine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bamoyltransfer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A04DF" w:rsidRPr="008E501E" w14:paraId="55EAA7FF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E1FE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4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D6D8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1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E2D4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19078(gi:182684949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r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p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glyceraldehyde-3-phosphate dehydrogenase </w:t>
            </w:r>
          </w:p>
        </w:tc>
      </w:tr>
      <w:tr w:rsidR="008A04DF" w:rsidRPr="008E501E" w14:paraId="72D80C77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B85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4E6C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7242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VFG005582(gi:125717729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eno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)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Enolas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,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>putativ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US"/>
              </w:rPr>
              <w:t xml:space="preserve"> </w:t>
            </w:r>
          </w:p>
        </w:tc>
      </w:tr>
      <w:tr w:rsidR="008A04DF" w:rsidRPr="008E501E" w14:paraId="50653F89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1DCD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6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22F5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D08B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45688(gi:383329042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pS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undecaprenyl diphosphate synthase </w:t>
            </w:r>
          </w:p>
        </w:tc>
      </w:tr>
      <w:tr w:rsidR="008A04DF" w:rsidRPr="008E501E" w14:paraId="6EDE42CF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38D8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6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9AA6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A687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</w:tr>
      <w:tr w:rsidR="008A04DF" w:rsidRPr="008E501E" w14:paraId="6290B90E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0120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6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0143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1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62F9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37029(gi:59802086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tA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catalase </w:t>
            </w:r>
          </w:p>
        </w:tc>
      </w:tr>
      <w:tr w:rsidR="008A04DF" w:rsidRPr="008E501E" w14:paraId="44C0F38C" w14:textId="77777777" w:rsidTr="002A4C51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3CAE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018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BCF2" w14:textId="77777777" w:rsidR="008A04DF" w:rsidRPr="008E501E" w:rsidRDefault="008A04DF" w:rsidP="002A4C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2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72AB" w14:textId="77777777" w:rsidR="008A04DF" w:rsidRPr="008E501E" w:rsidRDefault="008A04DF" w:rsidP="002A4C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FG005579(gi:116516768) (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o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pyruvate</w:t>
            </w:r>
            <w:proofErr w:type="spellEnd"/>
            <w:r w:rsidRPr="008E5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ydratase </w:t>
            </w:r>
          </w:p>
        </w:tc>
      </w:tr>
    </w:tbl>
    <w:p w14:paraId="394C0B24" w14:textId="77777777" w:rsidR="008A04DF" w:rsidRPr="008E501E" w:rsidRDefault="008A04DF" w:rsidP="008A04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83102D" w14:textId="77777777" w:rsidR="008A04DF" w:rsidRPr="008E501E" w:rsidRDefault="008A04DF">
      <w:pPr>
        <w:rPr>
          <w:rFonts w:ascii="Times New Roman" w:hAnsi="Times New Roman" w:cs="Times New Roman"/>
          <w:sz w:val="20"/>
          <w:szCs w:val="20"/>
        </w:rPr>
      </w:pPr>
    </w:p>
    <w:sectPr w:rsidR="008A04DF" w:rsidRPr="008E501E" w:rsidSect="00BC4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9E"/>
    <w:rsid w:val="00086200"/>
    <w:rsid w:val="00182B04"/>
    <w:rsid w:val="00504D0A"/>
    <w:rsid w:val="006A576B"/>
    <w:rsid w:val="006C1C9E"/>
    <w:rsid w:val="008156E8"/>
    <w:rsid w:val="008A04DF"/>
    <w:rsid w:val="008E501E"/>
    <w:rsid w:val="00BC473C"/>
    <w:rsid w:val="00DD16A5"/>
    <w:rsid w:val="00E2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3CA29"/>
  <w15:chartTrackingRefBased/>
  <w15:docId w15:val="{BDE4FD5A-B9FB-3747-B505-FC7B557DE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1C9E"/>
    <w:rPr>
      <w:color w:val="0563C1"/>
      <w:u w:val="single"/>
    </w:rPr>
  </w:style>
  <w:style w:type="table" w:styleId="TableGrid">
    <w:name w:val="Table Grid"/>
    <w:basedOn w:val="TableNormal"/>
    <w:uiPriority w:val="39"/>
    <w:rsid w:val="00DD1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2B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A04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99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db=nuccore&amp;cmd=search&amp;term=CP013726.1" TargetMode="External"/><Relationship Id="rId13" Type="http://schemas.openxmlformats.org/officeDocument/2006/relationships/hyperlink" Target="http://www.ncbi.nlm.nih.gov/sites/entrez?db=nuccore&amp;cmd=search&amp;term=CP026847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ites/entrez?db=nuccore&amp;cmd=search&amp;term=CP013936.1" TargetMode="External"/><Relationship Id="rId12" Type="http://schemas.openxmlformats.org/officeDocument/2006/relationships/hyperlink" Target="http://www.ncbi.nlm.nih.gov/sites/entrez?db=nuccore&amp;cmd=search&amp;term=CP023501.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db=nuccore&amp;cmd=search&amp;term=CP022606.1" TargetMode="External"/><Relationship Id="rId11" Type="http://schemas.openxmlformats.org/officeDocument/2006/relationships/hyperlink" Target="http://www.ncbi.nlm.nih.gov/sites/entrez?db=nuccore&amp;cmd=search&amp;term=CP024929.1" TargetMode="External"/><Relationship Id="rId5" Type="http://schemas.openxmlformats.org/officeDocument/2006/relationships/hyperlink" Target="http://www.ncbi.nlm.nih.gov/sites/entrez?db=nuccore&amp;cmd=search&amp;term=CP035267.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sites/entrez?db=nuccore&amp;cmd=search&amp;term=CP012873.1" TargetMode="External"/><Relationship Id="rId4" Type="http://schemas.openxmlformats.org/officeDocument/2006/relationships/hyperlink" Target="http://www.ncbi.nlm.nih.gov/sites/entrez?db=nuccore&amp;cmd=search&amp;term=CP027427.1" TargetMode="External"/><Relationship Id="rId9" Type="http://schemas.openxmlformats.org/officeDocument/2006/relationships/hyperlink" Target="http://www.ncbi.nlm.nih.gov/sites/entrez?db=nuccore&amp;cmd=search&amp;term=CP041193.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51</Words>
  <Characters>105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NICOLETA TENEA</dc:creator>
  <cp:keywords/>
  <dc:description/>
  <cp:lastModifiedBy>GABRIELA NICOLETA TENEA</cp:lastModifiedBy>
  <cp:revision>3</cp:revision>
  <dcterms:created xsi:type="dcterms:W3CDTF">2021-05-21T21:36:00Z</dcterms:created>
  <dcterms:modified xsi:type="dcterms:W3CDTF">2021-05-21T21:38:00Z</dcterms:modified>
</cp:coreProperties>
</file>